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D4134" w14:textId="1D5DDE82" w:rsidR="00771A06" w:rsidRDefault="00771A06" w:rsidP="00771A06">
      <w:pPr>
        <w:spacing w:after="0"/>
        <w:jc w:val="center"/>
        <w:rPr>
          <w:rFonts w:eastAsia="FangSong" w:cstheme="minorHAnsi"/>
          <w:b/>
          <w:bCs/>
          <w:color w:val="000000" w:themeColor="text1"/>
          <w:sz w:val="28"/>
          <w:szCs w:val="32"/>
          <w:lang w:val="en-US" w:eastAsia="de-DE"/>
        </w:rPr>
      </w:pPr>
      <w:bookmarkStart w:id="0" w:name="_Hlk132310987"/>
      <w:bookmarkStart w:id="1" w:name="_Hlk177312800"/>
      <w:r>
        <w:rPr>
          <w:rFonts w:eastAsia="FangSong" w:cstheme="minorHAnsi"/>
          <w:b/>
          <w:bCs/>
          <w:color w:val="000000" w:themeColor="text1"/>
          <w:sz w:val="28"/>
          <w:szCs w:val="32"/>
          <w:lang w:val="en-US" w:eastAsia="de-DE"/>
        </w:rPr>
        <w:t>Supplementary Material</w:t>
      </w:r>
    </w:p>
    <w:p w14:paraId="3EC39B55" w14:textId="77777777" w:rsidR="00771A06" w:rsidRDefault="00771A06" w:rsidP="00771A06">
      <w:pPr>
        <w:spacing w:after="0"/>
        <w:jc w:val="center"/>
        <w:rPr>
          <w:rFonts w:eastAsia="FangSong" w:cstheme="minorHAnsi"/>
          <w:b/>
          <w:bCs/>
          <w:color w:val="000000" w:themeColor="text1"/>
          <w:sz w:val="28"/>
          <w:szCs w:val="32"/>
          <w:lang w:val="en-US" w:eastAsia="de-DE"/>
        </w:rPr>
      </w:pPr>
    </w:p>
    <w:p w14:paraId="2A189950" w14:textId="5160A240" w:rsidR="00771A06" w:rsidRPr="004F50C3" w:rsidRDefault="00771A06" w:rsidP="00771A06">
      <w:pPr>
        <w:spacing w:after="0"/>
        <w:jc w:val="center"/>
        <w:rPr>
          <w:rFonts w:eastAsia="FangSong" w:cstheme="minorHAnsi"/>
          <w:b/>
          <w:bCs/>
          <w:color w:val="000000" w:themeColor="text1"/>
          <w:sz w:val="28"/>
          <w:szCs w:val="32"/>
          <w:lang w:val="en-US" w:eastAsia="de-DE"/>
        </w:rPr>
      </w:pPr>
      <w:r>
        <w:rPr>
          <w:rFonts w:eastAsia="FangSong" w:cstheme="minorHAnsi"/>
          <w:b/>
          <w:bCs/>
          <w:color w:val="000000" w:themeColor="text1"/>
          <w:sz w:val="28"/>
          <w:szCs w:val="32"/>
          <w:lang w:val="en-US" w:eastAsia="de-DE"/>
        </w:rPr>
        <w:t>L</w:t>
      </w:r>
      <w:r w:rsidRPr="004F50C3">
        <w:rPr>
          <w:rFonts w:eastAsia="FangSong" w:cstheme="minorHAnsi"/>
          <w:b/>
          <w:bCs/>
          <w:color w:val="000000" w:themeColor="text1"/>
          <w:sz w:val="28"/>
          <w:szCs w:val="32"/>
          <w:lang w:val="en-US" w:eastAsia="de-DE"/>
        </w:rPr>
        <w:t xml:space="preserve">ong-term prediction of mortality by heart rate turbulence in hemodialysis patients and the impact of diabetes mellitus </w:t>
      </w:r>
      <w:bookmarkEnd w:id="0"/>
    </w:p>
    <w:p w14:paraId="0CBE4B63" w14:textId="77777777" w:rsidR="00771A06" w:rsidRPr="004F50C3" w:rsidRDefault="00771A06" w:rsidP="00771A06">
      <w:pPr>
        <w:spacing w:after="0"/>
        <w:jc w:val="center"/>
        <w:rPr>
          <w:rFonts w:asciiTheme="majorHAnsi" w:eastAsia="FangSong" w:hAnsiTheme="majorHAnsi" w:cstheme="majorHAnsi"/>
          <w:b/>
          <w:bCs/>
          <w:color w:val="000000" w:themeColor="text1"/>
          <w:sz w:val="28"/>
          <w:szCs w:val="32"/>
          <w:lang w:val="en-US" w:eastAsia="de-DE"/>
        </w:rPr>
      </w:pPr>
      <w:r w:rsidRPr="004F50C3">
        <w:rPr>
          <w:rFonts w:eastAsia="FangSong" w:cstheme="minorHAnsi"/>
          <w:b/>
          <w:bCs/>
          <w:color w:val="000000" w:themeColor="text1"/>
          <w:sz w:val="28"/>
          <w:szCs w:val="32"/>
          <w:lang w:val="en-US" w:eastAsia="de-DE"/>
        </w:rPr>
        <w:t>– a longitudinal observational study</w:t>
      </w:r>
      <w:bookmarkEnd w:id="1"/>
    </w:p>
    <w:p w14:paraId="7B5EC6B7" w14:textId="77777777" w:rsidR="00771A06" w:rsidRPr="00965995" w:rsidRDefault="00771A06" w:rsidP="00771A06">
      <w:pPr>
        <w:spacing w:line="276" w:lineRule="auto"/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</w:pP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Nora Hannane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1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Christopher C. Mayer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2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Julia Matschkal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1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Felix Bormann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3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Axel Krieter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4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Jürgen R. Braun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5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Claudius Küchle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1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Lutz Renders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1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Roman Günthner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1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Georg Schmidt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6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Alexander Müller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6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Siegfried Wassertheurer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2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Uwe Heemann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1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Bernhard Haller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7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Marek Malik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8,9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, Christoph Schmaderer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1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* und Matthias C. Braunisch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1</w:t>
      </w:r>
      <w:r w:rsidRPr="00965995">
        <w:rPr>
          <w:rFonts w:eastAsia="Times New Roman" w:cstheme="minorHAnsi"/>
          <w:color w:val="000000" w:themeColor="text1"/>
          <w:sz w:val="22"/>
          <w:lang w:val="en-US" w:eastAsia="de-DE"/>
        </w:rPr>
        <w:t>*</w:t>
      </w:r>
      <w:r w:rsidRPr="00965995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†</w:t>
      </w:r>
    </w:p>
    <w:p w14:paraId="7DFA4BB2" w14:textId="77777777" w:rsidR="00771A06" w:rsidRPr="00965995" w:rsidRDefault="00771A06" w:rsidP="00771A06">
      <w:pPr>
        <w:rPr>
          <w:rFonts w:ascii="Source Sans Pro" w:eastAsia="Times New Roman" w:hAnsi="Source Sans Pro" w:cs="Calibri (Textkörper)"/>
          <w:color w:val="000000" w:themeColor="text1"/>
          <w:szCs w:val="24"/>
          <w:vertAlign w:val="superscript"/>
          <w:lang w:val="en-US" w:eastAsia="de-DE"/>
        </w:rPr>
      </w:pPr>
    </w:p>
    <w:p w14:paraId="0636D731" w14:textId="77777777" w:rsidR="00771A06" w:rsidRPr="004F50C3" w:rsidRDefault="00771A06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val="en-US" w:eastAsia="de-DE"/>
        </w:rPr>
      </w:pPr>
      <w:r w:rsidRPr="004F50C3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1</w:t>
      </w:r>
      <w:r w:rsidRPr="004F50C3"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 </w:t>
      </w:r>
      <w:r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TUM </w:t>
      </w:r>
      <w:r w:rsidRPr="003E1468">
        <w:rPr>
          <w:rFonts w:eastAsia="Times New Roman" w:cstheme="minorHAnsi"/>
          <w:color w:val="000000" w:themeColor="text1"/>
          <w:sz w:val="22"/>
          <w:lang w:val="en-US" w:eastAsia="de-DE"/>
        </w:rPr>
        <w:t>School of Medicine</w:t>
      </w:r>
      <w:r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 and Health</w:t>
      </w:r>
      <w:r w:rsidRPr="003E1468"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, </w:t>
      </w:r>
      <w:r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TUM </w:t>
      </w:r>
      <w:proofErr w:type="spellStart"/>
      <w:r>
        <w:rPr>
          <w:rFonts w:eastAsia="Times New Roman" w:cstheme="minorHAnsi"/>
          <w:color w:val="000000" w:themeColor="text1"/>
          <w:sz w:val="22"/>
          <w:lang w:val="en-US" w:eastAsia="de-DE"/>
        </w:rPr>
        <w:t>Universitätsklinikum</w:t>
      </w:r>
      <w:proofErr w:type="spellEnd"/>
      <w:r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, </w:t>
      </w:r>
      <w:r w:rsidRPr="003E1468"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Klinikum </w:t>
      </w:r>
      <w:proofErr w:type="spellStart"/>
      <w:r>
        <w:rPr>
          <w:rFonts w:eastAsia="Times New Roman" w:cstheme="minorHAnsi"/>
          <w:color w:val="000000" w:themeColor="text1"/>
          <w:sz w:val="22"/>
          <w:lang w:val="en-US" w:eastAsia="de-DE"/>
        </w:rPr>
        <w:t>R</w:t>
      </w:r>
      <w:r w:rsidRPr="003E1468">
        <w:rPr>
          <w:rFonts w:eastAsia="Times New Roman" w:cstheme="minorHAnsi"/>
          <w:color w:val="000000" w:themeColor="text1"/>
          <w:sz w:val="22"/>
          <w:lang w:val="en-US" w:eastAsia="de-DE"/>
        </w:rPr>
        <w:t>echts</w:t>
      </w:r>
      <w:proofErr w:type="spellEnd"/>
      <w:r w:rsidRPr="003E1468"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 der Isar, </w:t>
      </w:r>
      <w:r w:rsidRPr="004F50C3">
        <w:rPr>
          <w:rFonts w:eastAsia="Times New Roman" w:cstheme="minorHAnsi"/>
          <w:color w:val="000000" w:themeColor="text1"/>
          <w:sz w:val="22"/>
          <w:lang w:val="en-US" w:eastAsia="de-DE"/>
        </w:rPr>
        <w:t>Department of Nephrology, Technical University of Munich, Munich, Germany</w:t>
      </w:r>
    </w:p>
    <w:p w14:paraId="00EA1918" w14:textId="77777777" w:rsidR="00771A06" w:rsidRPr="004F50C3" w:rsidRDefault="00771A06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val="en-US" w:eastAsia="de-DE"/>
        </w:rPr>
      </w:pPr>
      <w:r w:rsidRPr="004F50C3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2</w:t>
      </w:r>
      <w:r w:rsidRPr="004F50C3"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 Center for Health &amp; Bioresources, </w:t>
      </w:r>
      <w:r>
        <w:rPr>
          <w:rFonts w:eastAsia="Times New Roman" w:cstheme="minorHAnsi"/>
          <w:color w:val="000000" w:themeColor="text1"/>
          <w:sz w:val="22"/>
          <w:lang w:val="en-US" w:eastAsia="de-DE"/>
        </w:rPr>
        <w:t>Medical Signal Analysis</w:t>
      </w:r>
      <w:r w:rsidRPr="004F50C3">
        <w:rPr>
          <w:rFonts w:eastAsia="Times New Roman" w:cstheme="minorHAnsi"/>
          <w:color w:val="000000" w:themeColor="text1"/>
          <w:sz w:val="22"/>
          <w:lang w:val="en-US" w:eastAsia="de-DE"/>
        </w:rPr>
        <w:t>, AIT Austrian Institute of Technology GmbH, Vienna, Austria</w:t>
      </w:r>
    </w:p>
    <w:p w14:paraId="2FD15A3A" w14:textId="77777777" w:rsidR="00771A06" w:rsidRPr="00B76BB1" w:rsidRDefault="00771A06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eastAsia="de-DE"/>
        </w:rPr>
      </w:pPr>
      <w:r w:rsidRPr="00B76BB1">
        <w:rPr>
          <w:rFonts w:eastAsia="Times New Roman" w:cstheme="minorHAnsi"/>
          <w:color w:val="000000" w:themeColor="text1"/>
          <w:sz w:val="22"/>
          <w:vertAlign w:val="superscript"/>
          <w:lang w:eastAsia="de-DE"/>
        </w:rPr>
        <w:t xml:space="preserve">3 </w:t>
      </w:r>
      <w:proofErr w:type="spellStart"/>
      <w:r w:rsidRPr="00B76BB1">
        <w:rPr>
          <w:rFonts w:eastAsia="Times New Roman" w:cstheme="minorHAnsi"/>
          <w:color w:val="000000" w:themeColor="text1"/>
          <w:sz w:val="22"/>
          <w:lang w:eastAsia="de-DE"/>
        </w:rPr>
        <w:t>Dialysis</w:t>
      </w:r>
      <w:proofErr w:type="spellEnd"/>
      <w:r w:rsidRPr="00B76BB1">
        <w:rPr>
          <w:rFonts w:eastAsia="Times New Roman" w:cstheme="minorHAnsi"/>
          <w:color w:val="000000" w:themeColor="text1"/>
          <w:sz w:val="22"/>
          <w:lang w:eastAsia="de-DE"/>
        </w:rPr>
        <w:t xml:space="preserve"> Center Munich Nord, Munich, Germany</w:t>
      </w:r>
    </w:p>
    <w:p w14:paraId="0D7F38DE" w14:textId="77777777" w:rsidR="00771A06" w:rsidRPr="00B76BB1" w:rsidRDefault="00771A06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eastAsia="de-DE"/>
        </w:rPr>
      </w:pPr>
      <w:r w:rsidRPr="00B76BB1">
        <w:rPr>
          <w:rFonts w:eastAsia="Times New Roman" w:cstheme="minorHAnsi"/>
          <w:color w:val="000000" w:themeColor="text1"/>
          <w:sz w:val="22"/>
          <w:vertAlign w:val="superscript"/>
          <w:lang w:eastAsia="de-DE"/>
        </w:rPr>
        <w:t>4</w:t>
      </w:r>
      <w:r w:rsidRPr="00B76BB1">
        <w:rPr>
          <w:rFonts w:eastAsia="Times New Roman" w:cstheme="minorHAnsi"/>
          <w:color w:val="000000" w:themeColor="text1"/>
          <w:sz w:val="22"/>
          <w:lang w:eastAsia="de-DE"/>
        </w:rPr>
        <w:t xml:space="preserve"> </w:t>
      </w:r>
      <w:proofErr w:type="spellStart"/>
      <w:r w:rsidRPr="00B76BB1">
        <w:rPr>
          <w:rFonts w:eastAsia="Times New Roman" w:cstheme="minorHAnsi"/>
          <w:color w:val="000000" w:themeColor="text1"/>
          <w:sz w:val="22"/>
          <w:lang w:eastAsia="de-DE"/>
        </w:rPr>
        <w:t>Nephrocare</w:t>
      </w:r>
      <w:proofErr w:type="spellEnd"/>
      <w:r w:rsidRPr="00B76BB1">
        <w:rPr>
          <w:rFonts w:eastAsia="Times New Roman" w:cstheme="minorHAnsi"/>
          <w:color w:val="000000" w:themeColor="text1"/>
          <w:sz w:val="22"/>
          <w:lang w:eastAsia="de-DE"/>
        </w:rPr>
        <w:t xml:space="preserve"> Munich East, Munich, Germany</w:t>
      </w:r>
    </w:p>
    <w:p w14:paraId="64B55ACD" w14:textId="77777777" w:rsidR="00771A06" w:rsidRPr="00B76BB1" w:rsidRDefault="00771A06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eastAsia="de-DE"/>
        </w:rPr>
      </w:pPr>
      <w:r w:rsidRPr="00B76BB1">
        <w:rPr>
          <w:rFonts w:eastAsia="Times New Roman" w:cstheme="minorHAnsi"/>
          <w:color w:val="000000" w:themeColor="text1"/>
          <w:sz w:val="22"/>
          <w:vertAlign w:val="superscript"/>
          <w:lang w:eastAsia="de-DE"/>
        </w:rPr>
        <w:t>5</w:t>
      </w:r>
      <w:r w:rsidRPr="00B76BB1">
        <w:rPr>
          <w:rFonts w:eastAsia="Times New Roman" w:cstheme="minorHAnsi"/>
          <w:color w:val="000000" w:themeColor="text1"/>
          <w:sz w:val="22"/>
          <w:lang w:eastAsia="de-DE"/>
        </w:rPr>
        <w:t xml:space="preserve"> Praxen Dr. Braun, </w:t>
      </w:r>
      <w:proofErr w:type="spellStart"/>
      <w:r w:rsidRPr="00B76BB1">
        <w:rPr>
          <w:rFonts w:eastAsia="Times New Roman" w:cstheme="minorHAnsi"/>
          <w:color w:val="000000" w:themeColor="text1"/>
          <w:sz w:val="22"/>
          <w:lang w:eastAsia="de-DE"/>
        </w:rPr>
        <w:t>Dialysis</w:t>
      </w:r>
      <w:proofErr w:type="spellEnd"/>
      <w:r w:rsidRPr="00B76BB1">
        <w:rPr>
          <w:rFonts w:eastAsia="Times New Roman" w:cstheme="minorHAnsi"/>
          <w:color w:val="000000" w:themeColor="text1"/>
          <w:sz w:val="22"/>
          <w:lang w:eastAsia="de-DE"/>
        </w:rPr>
        <w:t xml:space="preserve"> Center, Dingolfing, Germany</w:t>
      </w:r>
    </w:p>
    <w:p w14:paraId="1C694ADF" w14:textId="77777777" w:rsidR="00771A06" w:rsidRPr="00C924B1" w:rsidRDefault="00771A06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eastAsia="de-DE"/>
        </w:rPr>
      </w:pPr>
      <w:r w:rsidRPr="00C924B1">
        <w:rPr>
          <w:rFonts w:eastAsia="Times New Roman" w:cstheme="minorHAnsi"/>
          <w:color w:val="000000" w:themeColor="text1"/>
          <w:sz w:val="22"/>
          <w:vertAlign w:val="superscript"/>
          <w:lang w:eastAsia="de-DE"/>
        </w:rPr>
        <w:t xml:space="preserve">6 </w:t>
      </w:r>
      <w:proofErr w:type="gramStart"/>
      <w:r w:rsidRPr="00C924B1">
        <w:rPr>
          <w:rFonts w:eastAsia="Times New Roman" w:cstheme="minorHAnsi"/>
          <w:color w:val="000000" w:themeColor="text1"/>
          <w:sz w:val="22"/>
          <w:lang w:eastAsia="de-DE"/>
        </w:rPr>
        <w:t>TUM School</w:t>
      </w:r>
      <w:proofErr w:type="gramEnd"/>
      <w:r w:rsidRPr="00C924B1">
        <w:rPr>
          <w:rFonts w:eastAsia="Times New Roman" w:cstheme="minorHAnsi"/>
          <w:color w:val="000000" w:themeColor="text1"/>
          <w:sz w:val="22"/>
          <w:lang w:eastAsia="de-DE"/>
        </w:rPr>
        <w:t xml:space="preserve"> </w:t>
      </w:r>
      <w:proofErr w:type="spellStart"/>
      <w:r w:rsidRPr="00C924B1">
        <w:rPr>
          <w:rFonts w:eastAsia="Times New Roman" w:cstheme="minorHAnsi"/>
          <w:color w:val="000000" w:themeColor="text1"/>
          <w:sz w:val="22"/>
          <w:lang w:eastAsia="de-DE"/>
        </w:rPr>
        <w:t>of</w:t>
      </w:r>
      <w:proofErr w:type="spellEnd"/>
      <w:r w:rsidRPr="00C924B1">
        <w:rPr>
          <w:rFonts w:eastAsia="Times New Roman" w:cstheme="minorHAnsi"/>
          <w:color w:val="000000" w:themeColor="text1"/>
          <w:sz w:val="22"/>
          <w:lang w:eastAsia="de-DE"/>
        </w:rPr>
        <w:t xml:space="preserve"> Medicine and Health, </w:t>
      </w:r>
      <w:proofErr w:type="gramStart"/>
      <w:r w:rsidRPr="00C924B1">
        <w:rPr>
          <w:rFonts w:eastAsia="Times New Roman" w:cstheme="minorHAnsi"/>
          <w:color w:val="000000" w:themeColor="text1"/>
          <w:sz w:val="22"/>
          <w:lang w:eastAsia="de-DE"/>
        </w:rPr>
        <w:t>TUM Universitätsklinikum</w:t>
      </w:r>
      <w:proofErr w:type="gramEnd"/>
      <w:r w:rsidRPr="00C924B1">
        <w:rPr>
          <w:rFonts w:eastAsia="Times New Roman" w:cstheme="minorHAnsi"/>
          <w:color w:val="000000" w:themeColor="text1"/>
          <w:sz w:val="22"/>
          <w:lang w:eastAsia="de-DE"/>
        </w:rPr>
        <w:t xml:space="preserve">, Klinikum rechts der Isar, Klinik für Innere Medizin I, Klinikum </w:t>
      </w:r>
      <w:proofErr w:type="spellStart"/>
      <w:r w:rsidRPr="00C924B1">
        <w:rPr>
          <w:rFonts w:eastAsia="Times New Roman" w:cstheme="minorHAnsi"/>
          <w:color w:val="000000" w:themeColor="text1"/>
          <w:sz w:val="22"/>
          <w:lang w:eastAsia="de-DE"/>
        </w:rPr>
        <w:t>Rechts</w:t>
      </w:r>
      <w:proofErr w:type="spellEnd"/>
      <w:r w:rsidRPr="00C924B1">
        <w:rPr>
          <w:rFonts w:eastAsia="Times New Roman" w:cstheme="minorHAnsi"/>
          <w:color w:val="000000" w:themeColor="text1"/>
          <w:sz w:val="22"/>
          <w:lang w:eastAsia="de-DE"/>
        </w:rPr>
        <w:t xml:space="preserve"> der Isar, Technical University </w:t>
      </w:r>
      <w:proofErr w:type="spellStart"/>
      <w:r w:rsidRPr="00C924B1">
        <w:rPr>
          <w:rFonts w:eastAsia="Times New Roman" w:cstheme="minorHAnsi"/>
          <w:color w:val="000000" w:themeColor="text1"/>
          <w:sz w:val="22"/>
          <w:lang w:eastAsia="de-DE"/>
        </w:rPr>
        <w:t>of</w:t>
      </w:r>
      <w:proofErr w:type="spellEnd"/>
      <w:r w:rsidRPr="00C924B1">
        <w:rPr>
          <w:rFonts w:eastAsia="Times New Roman" w:cstheme="minorHAnsi"/>
          <w:color w:val="000000" w:themeColor="text1"/>
          <w:sz w:val="22"/>
          <w:lang w:eastAsia="de-DE"/>
        </w:rPr>
        <w:t xml:space="preserve"> Munich, Munich, Germany</w:t>
      </w:r>
    </w:p>
    <w:p w14:paraId="0E6A0776" w14:textId="77777777" w:rsidR="00771A06" w:rsidRPr="00A34189" w:rsidRDefault="00771A06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eastAsia="de-DE"/>
        </w:rPr>
      </w:pPr>
      <w:r w:rsidRPr="00A34189">
        <w:rPr>
          <w:rFonts w:eastAsia="Times New Roman" w:cstheme="minorHAnsi"/>
          <w:color w:val="000000" w:themeColor="text1"/>
          <w:sz w:val="22"/>
          <w:vertAlign w:val="superscript"/>
          <w:lang w:eastAsia="de-DE"/>
        </w:rPr>
        <w:t xml:space="preserve">7 </w:t>
      </w:r>
      <w:proofErr w:type="gramStart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>TUM School</w:t>
      </w:r>
      <w:proofErr w:type="gramEnd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 xml:space="preserve"> </w:t>
      </w:r>
      <w:proofErr w:type="spellStart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>of</w:t>
      </w:r>
      <w:proofErr w:type="spellEnd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 xml:space="preserve"> Medicine and Health, </w:t>
      </w:r>
      <w:proofErr w:type="gramStart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>TUM Universitätsklinikum</w:t>
      </w:r>
      <w:proofErr w:type="gramEnd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 xml:space="preserve">, Klinikum rechts der Isar, Institute </w:t>
      </w:r>
      <w:proofErr w:type="spellStart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>of</w:t>
      </w:r>
      <w:proofErr w:type="spellEnd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 xml:space="preserve"> AI and </w:t>
      </w:r>
      <w:proofErr w:type="spellStart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>Informatics</w:t>
      </w:r>
      <w:proofErr w:type="spellEnd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 xml:space="preserve"> in Medicine, Technical University </w:t>
      </w:r>
      <w:proofErr w:type="spellStart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>of</w:t>
      </w:r>
      <w:proofErr w:type="spellEnd"/>
      <w:r w:rsidRPr="00A34189">
        <w:rPr>
          <w:rFonts w:eastAsia="Times New Roman" w:cstheme="minorHAnsi"/>
          <w:color w:val="000000" w:themeColor="text1"/>
          <w:sz w:val="22"/>
          <w:lang w:eastAsia="de-DE"/>
        </w:rPr>
        <w:t xml:space="preserve"> Munich, Munich, Germany</w:t>
      </w:r>
    </w:p>
    <w:p w14:paraId="14ACE10F" w14:textId="77777777" w:rsidR="00771A06" w:rsidRDefault="00771A06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val="en-US" w:eastAsia="de-DE"/>
        </w:rPr>
      </w:pPr>
      <w:r w:rsidRPr="004F50C3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8</w:t>
      </w:r>
      <w:r w:rsidRPr="004F50C3"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 National Heart and Lung Institute, Imperial College London, London, United Kingdom</w:t>
      </w:r>
    </w:p>
    <w:p w14:paraId="4742AFDA" w14:textId="77777777" w:rsidR="00771A06" w:rsidRPr="00EB2F24" w:rsidRDefault="00771A06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val="en-US" w:eastAsia="de-DE"/>
        </w:rPr>
      </w:pPr>
      <w:r w:rsidRPr="00EB2F24">
        <w:rPr>
          <w:rFonts w:eastAsia="Times New Roman" w:cstheme="minorHAnsi"/>
          <w:color w:val="000000" w:themeColor="text1"/>
          <w:sz w:val="22"/>
          <w:vertAlign w:val="superscript"/>
          <w:lang w:val="en-US" w:eastAsia="de-DE"/>
        </w:rPr>
        <w:t>9</w:t>
      </w:r>
      <w:r w:rsidRPr="00EB2F24">
        <w:rPr>
          <w:rFonts w:eastAsia="Times New Roman" w:cstheme="minorHAnsi"/>
          <w:color w:val="000000" w:themeColor="text1"/>
          <w:sz w:val="22"/>
          <w:lang w:val="en-US" w:eastAsia="de-DE"/>
        </w:rPr>
        <w:t xml:space="preserve"> Faculty of Medicine, Department of Internal Medicine and Cardiology, Masaryk University, Brno, Czech Republic</w:t>
      </w:r>
    </w:p>
    <w:p w14:paraId="3455843C" w14:textId="77777777" w:rsidR="00FA7747" w:rsidRDefault="00FA7747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val="en-US" w:eastAsia="de-DE"/>
        </w:rPr>
      </w:pPr>
    </w:p>
    <w:p w14:paraId="646108E6" w14:textId="22085299" w:rsidR="00771A06" w:rsidRPr="004F50C3" w:rsidRDefault="00771A06" w:rsidP="00771A06">
      <w:pPr>
        <w:spacing w:line="240" w:lineRule="auto"/>
        <w:rPr>
          <w:rFonts w:eastAsia="Times New Roman" w:cstheme="minorHAnsi"/>
          <w:color w:val="000000" w:themeColor="text1"/>
          <w:sz w:val="22"/>
          <w:lang w:val="en-US" w:eastAsia="de-DE"/>
        </w:rPr>
      </w:pPr>
      <w:r w:rsidRPr="004F50C3">
        <w:rPr>
          <w:rFonts w:eastAsia="Times New Roman" w:cstheme="minorHAnsi"/>
          <w:color w:val="000000" w:themeColor="text1"/>
          <w:sz w:val="22"/>
          <w:lang w:val="en-US" w:eastAsia="de-DE"/>
        </w:rPr>
        <w:t>*These authors contributed equally</w:t>
      </w:r>
    </w:p>
    <w:p w14:paraId="71AD6968" w14:textId="77777777" w:rsidR="00AF663C" w:rsidRDefault="00AF663C">
      <w:pPr>
        <w:spacing w:line="278" w:lineRule="auto"/>
        <w:jc w:val="left"/>
      </w:pPr>
    </w:p>
    <w:p w14:paraId="4FF217A4" w14:textId="77777777" w:rsidR="00AF663C" w:rsidRDefault="00AF663C">
      <w:pPr>
        <w:spacing w:line="278" w:lineRule="auto"/>
        <w:jc w:val="left"/>
      </w:pPr>
    </w:p>
    <w:p w14:paraId="3292F8C6" w14:textId="77777777" w:rsidR="00AF663C" w:rsidRDefault="00AF663C">
      <w:pPr>
        <w:spacing w:line="278" w:lineRule="auto"/>
        <w:jc w:val="left"/>
      </w:pPr>
    </w:p>
    <w:p w14:paraId="03C3EF30" w14:textId="77777777" w:rsidR="00AF663C" w:rsidRDefault="00AF663C">
      <w:pPr>
        <w:spacing w:line="278" w:lineRule="auto"/>
        <w:jc w:val="left"/>
      </w:pPr>
    </w:p>
    <w:p w14:paraId="52717ED8" w14:textId="77777777" w:rsidR="00AF663C" w:rsidRDefault="00AF663C">
      <w:pPr>
        <w:spacing w:line="278" w:lineRule="auto"/>
        <w:jc w:val="left"/>
      </w:pPr>
    </w:p>
    <w:p w14:paraId="37B5D159" w14:textId="77777777" w:rsidR="00AF663C" w:rsidRDefault="00AF663C">
      <w:pPr>
        <w:spacing w:line="278" w:lineRule="auto"/>
        <w:jc w:val="left"/>
      </w:pPr>
    </w:p>
    <w:p w14:paraId="3BA8B67B" w14:textId="77777777" w:rsidR="00AF663C" w:rsidRDefault="00AF663C">
      <w:pPr>
        <w:spacing w:line="278" w:lineRule="auto"/>
        <w:jc w:val="left"/>
      </w:pPr>
    </w:p>
    <w:tbl>
      <w:tblPr>
        <w:tblW w:w="9596" w:type="dxa"/>
        <w:tblInd w:w="70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5B9BD5"/>
          <w:insideV w:val="single" w:sz="4" w:space="0" w:color="5B9BD5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1"/>
        <w:gridCol w:w="1985"/>
        <w:gridCol w:w="850"/>
        <w:gridCol w:w="1591"/>
        <w:gridCol w:w="1129"/>
      </w:tblGrid>
      <w:tr w:rsidR="00706FF2" w:rsidRPr="00FA7747" w14:paraId="000AB988" w14:textId="77777777" w:rsidTr="0004600F">
        <w:trPr>
          <w:trHeight w:val="269"/>
        </w:trPr>
        <w:tc>
          <w:tcPr>
            <w:tcW w:w="95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605C" w14:textId="1D84D492" w:rsidR="0004600F" w:rsidRPr="00FA7747" w:rsidRDefault="00FB04CD" w:rsidP="0004600F">
            <w:pPr>
              <w:spacing w:after="0"/>
              <w:rPr>
                <w:rFonts w:eastAsia="Times New Roman" w:cstheme="minorHAnsi"/>
                <w:color w:val="000000" w:themeColor="text1"/>
                <w:szCs w:val="24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de-DE"/>
              </w:rPr>
              <w:lastRenderedPageBreak/>
              <w:t>S</w:t>
            </w:r>
            <w:r w:rsidR="00706FF2" w:rsidRPr="00FA774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de-DE"/>
              </w:rPr>
              <w:t xml:space="preserve">upplementary Table 1: </w:t>
            </w:r>
            <w:r w:rsidR="00706FF2" w:rsidRPr="00FA7747">
              <w:rPr>
                <w:rFonts w:ascii="Calibri" w:hAnsi="Calibri" w:cs="Calibri"/>
                <w:lang w:val="en-US" w:eastAsia="de-DE"/>
              </w:rPr>
              <w:t xml:space="preserve">Univariate and multivariate Cox regression of </w:t>
            </w:r>
            <w:r w:rsidR="00ED0BA6" w:rsidRPr="00FA7747">
              <w:rPr>
                <w:rFonts w:ascii="Calibri" w:hAnsi="Calibri" w:cs="Calibri"/>
                <w:lang w:val="en-US" w:eastAsia="de-DE"/>
              </w:rPr>
              <w:t xml:space="preserve">significant baseline characteristics and </w:t>
            </w:r>
            <w:r w:rsidR="00706FF2" w:rsidRPr="00FA7747">
              <w:rPr>
                <w:rFonts w:ascii="Calibri" w:hAnsi="Calibri" w:cs="Calibri"/>
                <w:lang w:val="en-US" w:eastAsia="de-DE"/>
              </w:rPr>
              <w:t>medication and the association with all-cause and cardiovascular mortality (6 years).</w:t>
            </w:r>
            <w:r w:rsidR="00706FF2" w:rsidRPr="00FA7747">
              <w:rPr>
                <w:rFonts w:eastAsia="Times New Roman" w:cstheme="minorHAnsi"/>
                <w:color w:val="000000" w:themeColor="text1"/>
                <w:szCs w:val="24"/>
                <w:lang w:val="en-US" w:eastAsia="de-DE"/>
              </w:rPr>
              <w:t xml:space="preserve"> </w:t>
            </w:r>
          </w:p>
          <w:p w14:paraId="5BD7C76E" w14:textId="1B73A3A2" w:rsidR="00706FF2" w:rsidRPr="00FA7747" w:rsidRDefault="00706FF2" w:rsidP="0004600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de-DE"/>
              </w:rPr>
              <w:t>All</w:t>
            </w: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-cause mortality</w:t>
            </w:r>
          </w:p>
        </w:tc>
      </w:tr>
      <w:tr w:rsidR="00706FF2" w:rsidRPr="00FA7747" w14:paraId="3534D94B" w14:textId="77777777" w:rsidTr="0004600F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C3F78" w14:textId="77777777" w:rsidR="00706FF2" w:rsidRPr="00FA7747" w:rsidRDefault="00706FF2" w:rsidP="006E6CB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A6C0" w14:textId="77777777" w:rsidR="00706FF2" w:rsidRPr="00FA7747" w:rsidRDefault="00706FF2" w:rsidP="006E6CB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Univariate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F828" w14:textId="49206979" w:rsidR="00706FF2" w:rsidRPr="00FA7747" w:rsidRDefault="00FB04CD" w:rsidP="00FB0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All- cause </w:t>
            </w:r>
            <w:r w:rsidR="00ED0BA6"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mortality </w:t>
            </w: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</w:t>
            </w:r>
            <w:r w:rsidR="00706FF2"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ultivariate</w:t>
            </w: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Model</w:t>
            </w:r>
            <w:r w:rsidR="002537EC"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*</w:t>
            </w:r>
          </w:p>
        </w:tc>
      </w:tr>
      <w:tr w:rsidR="00706FF2" w:rsidRPr="00FA7747" w14:paraId="251929E3" w14:textId="77777777" w:rsidTr="00FB04CD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E604" w14:textId="77777777" w:rsidR="00706FF2" w:rsidRPr="00FA7747" w:rsidRDefault="00706FF2" w:rsidP="006E6C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0424" w14:textId="77777777" w:rsidR="00706FF2" w:rsidRPr="00FA7747" w:rsidRDefault="00706FF2" w:rsidP="006E6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Hazard ratio </w:t>
            </w:r>
          </w:p>
          <w:p w14:paraId="567CA701" w14:textId="77777777" w:rsidR="00706FF2" w:rsidRPr="00FA7747" w:rsidRDefault="00706FF2" w:rsidP="006E6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FA79C" w14:textId="77777777" w:rsidR="00706FF2" w:rsidRPr="00FA7747" w:rsidRDefault="00706FF2" w:rsidP="006E6CB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C1C5" w14:textId="77777777" w:rsidR="00706FF2" w:rsidRPr="00FA7747" w:rsidRDefault="00706FF2" w:rsidP="006E6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Hazard ratio 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81F3" w14:textId="77777777" w:rsidR="00706FF2" w:rsidRPr="00FA7747" w:rsidRDefault="00706FF2" w:rsidP="006E6CB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</w:p>
        </w:tc>
      </w:tr>
      <w:tr w:rsidR="0051243A" w:rsidRPr="00FA7747" w14:paraId="33E54B74" w14:textId="77777777" w:rsidTr="00ED0BA6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2E04D" w14:textId="74060DFC" w:rsidR="0051243A" w:rsidRPr="00FA7747" w:rsidRDefault="0051243A" w:rsidP="0051243A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Presence of diabetes mellit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3A0AC" w14:textId="275377F5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8 (1.2 - 2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7B0E4" w14:textId="482DABC6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0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9DC77" w14:textId="3F172F0A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1 (0.5 – 2.3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B9F91" w14:textId="30BD8847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8</w:t>
            </w:r>
          </w:p>
        </w:tc>
      </w:tr>
      <w:tr w:rsidR="0051243A" w:rsidRPr="00FA7747" w14:paraId="42A2194A" w14:textId="77777777" w:rsidTr="00ED0BA6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0AB690" w14:textId="25C4E009" w:rsidR="0051243A" w:rsidRPr="00FA7747" w:rsidRDefault="0051243A" w:rsidP="0051243A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Pathological Heart rate turbul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A796B" w14:textId="0CD3901D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3.4 (2.3 - 5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0E62C" w14:textId="2B4C7005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AF9D4" w14:textId="76982C19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2.3 (1.3 – 4.1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F1DAB" w14:textId="57864EAE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07</w:t>
            </w:r>
          </w:p>
        </w:tc>
      </w:tr>
      <w:tr w:rsidR="0051243A" w:rsidRPr="00FA7747" w14:paraId="32498FF9" w14:textId="77777777" w:rsidTr="00ED0BA6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8F16B" w14:textId="419E05CC" w:rsidR="0051243A" w:rsidRPr="00FA7747" w:rsidRDefault="0051243A" w:rsidP="0051243A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Diabetes mellitus and pathological HR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26898" w14:textId="665141BE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5.8 (3.3 - 10.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35712" w14:textId="5653FFAC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05529" w14:textId="5C0330F6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2.3 (1.2 – 4.4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FD70A" w14:textId="6530A701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1</w:t>
            </w:r>
          </w:p>
        </w:tc>
      </w:tr>
      <w:tr w:rsidR="0051243A" w:rsidRPr="00FA7747" w14:paraId="12E386FA" w14:textId="77777777" w:rsidTr="00ED0BA6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17F0E" w14:textId="6042ADB3" w:rsidR="0051243A" w:rsidRPr="00FA7747" w:rsidRDefault="0051243A" w:rsidP="0051243A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Age per 1 ye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4012B" w14:textId="790E8FFB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1 (1.0 - 1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DBA98" w14:textId="3EB675DD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C293E" w14:textId="6DC7D4AD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0 (1.0 – 1.0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70911" w14:textId="279EA05E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01</w:t>
            </w:r>
          </w:p>
        </w:tc>
      </w:tr>
      <w:tr w:rsidR="0051243A" w:rsidRPr="00FA7747" w14:paraId="1F94B7A5" w14:textId="77777777" w:rsidTr="00ED0BA6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C21A4" w14:textId="34E3E7A5" w:rsidR="0051243A" w:rsidRPr="00FA7747" w:rsidRDefault="0051243A" w:rsidP="0051243A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Creatinine per 1 mg/d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372E2" w14:textId="263A841A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83 (0.8 - 0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B2DEE" w14:textId="2DEAA726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DD79B" w14:textId="3C5E6C86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9 (0.8 – 1.0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52E79" w14:textId="7D62BC49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2</w:t>
            </w:r>
          </w:p>
        </w:tc>
      </w:tr>
      <w:tr w:rsidR="0051243A" w:rsidRPr="00FA7747" w14:paraId="670A450B" w14:textId="77777777" w:rsidTr="00ED0BA6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64CD9" w14:textId="32B4032E" w:rsidR="0051243A" w:rsidRPr="00FA7747" w:rsidRDefault="0051243A" w:rsidP="0051243A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History of myocardial infarc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EF0B4" w14:textId="3EEAC285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2.3 (1.5 - 3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51B5B" w14:textId="4F3534BE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75677" w14:textId="0D3E5FA8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2.0 (1.2 – 3.3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CD5FE" w14:textId="7E2CB568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08</w:t>
            </w:r>
          </w:p>
        </w:tc>
      </w:tr>
      <w:tr w:rsidR="0051243A" w:rsidRPr="00FA7747" w14:paraId="37E6E6CF" w14:textId="77777777" w:rsidTr="00ED0BA6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38D96" w14:textId="4EA65A83" w:rsidR="0051243A" w:rsidRPr="00FA7747" w:rsidRDefault="0051243A" w:rsidP="0051243A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 xml:space="preserve">Peripheral </w:t>
            </w:r>
            <w:proofErr w:type="spellStart"/>
            <w:r w:rsidRPr="00FA7747">
              <w:rPr>
                <w:rFonts w:ascii="Calibri" w:hAnsi="Calibri" w:cs="Calibri"/>
                <w:lang w:val="en-US" w:eastAsia="de-DE"/>
              </w:rPr>
              <w:t>arteriovascular</w:t>
            </w:r>
            <w:proofErr w:type="spellEnd"/>
            <w:r w:rsidRPr="00FA7747">
              <w:rPr>
                <w:rFonts w:ascii="Calibri" w:hAnsi="Calibri" w:cs="Calibri"/>
                <w:lang w:val="en-US" w:eastAsia="de-DE"/>
              </w:rPr>
              <w:t xml:space="preserve"> diseas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BC142" w14:textId="5EEB3179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2.6 (1.7 - 3.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1CDED" w14:textId="7FD5DFA5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5EBD8" w14:textId="7B44A40C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2.1 (1.4 – 3.3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582C6" w14:textId="754F04A9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04</w:t>
            </w:r>
          </w:p>
        </w:tc>
      </w:tr>
      <w:tr w:rsidR="0051243A" w:rsidRPr="00FA7747" w14:paraId="05264E47" w14:textId="77777777" w:rsidTr="00ED0BA6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16529" w14:textId="44EA76A2" w:rsidR="0051243A" w:rsidRPr="00FA7747" w:rsidRDefault="0051243A" w:rsidP="0051243A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High-sensitivity CR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2A6D2" w14:textId="71D60CA0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2 (1.1 - 1.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6805C" w14:textId="3BAF45EB" w:rsidR="0051243A" w:rsidRPr="00FA7747" w:rsidRDefault="0051243A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0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71A7F" w14:textId="492840EB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1 (1.0 – 1.3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04224" w14:textId="2894056E" w:rsidR="0051243A" w:rsidRPr="00FA7747" w:rsidRDefault="003B4453" w:rsidP="00ED0BA6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8</w:t>
            </w:r>
          </w:p>
        </w:tc>
      </w:tr>
      <w:tr w:rsidR="00B12461" w:rsidRPr="00FA7747" w14:paraId="6C98E28E" w14:textId="77777777" w:rsidTr="00EA391B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AAE94" w14:textId="101C01D6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ACE inhibito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8368F" w14:textId="1D7F2FEF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0 (0.7 – 1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20123" w14:textId="335E985A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0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278DA" w14:textId="33BDCED1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31491" w14:textId="6AE4B004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</w:tr>
      <w:tr w:rsidR="00B12461" w:rsidRPr="00FA7747" w14:paraId="2862FD14" w14:textId="77777777" w:rsidTr="00EA391B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0852F" w14:textId="4F0774D5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AT1-receptor block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2620D" w14:textId="6C19FBCC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8 (0.5 – 1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83781" w14:textId="3BDDBAF2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4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64533" w14:textId="13B3E4C5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9A099" w14:textId="2D7B3673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</w:tr>
      <w:tr w:rsidR="00B12461" w:rsidRPr="00FA7747" w14:paraId="2F93DF1D" w14:textId="77777777" w:rsidTr="00EA391B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C190F" w14:textId="445996E1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Calcium-channel block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A2E4A" w14:textId="3BFDFBB9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7 (0.5 – 1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E9E8E" w14:textId="19AEB4B6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6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586FA" w14:textId="775C1FEC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7F30C" w14:textId="24419014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</w:tr>
      <w:tr w:rsidR="00B12461" w:rsidRPr="00FA7747" w14:paraId="54BF6117" w14:textId="77777777" w:rsidTr="00EA391B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B6CA8" w14:textId="5E576F0D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ß- block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413F6" w14:textId="5B4C23C2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0 (1.0 – 1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EC7A5" w14:textId="1304A1BF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9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DD87D" w14:textId="185FC7A8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6FB31" w14:textId="0241261D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</w:tr>
      <w:tr w:rsidR="00B12461" w:rsidRPr="00FA7747" w14:paraId="18D03A95" w14:textId="77777777" w:rsidTr="00ED0BA6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4BFEA" w14:textId="77777777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bookmarkStart w:id="2" w:name="_Hlk196555543"/>
            <w:r w:rsidRPr="00FA7747">
              <w:rPr>
                <w:rFonts w:ascii="Calibri" w:hAnsi="Calibri" w:cs="Calibri"/>
                <w:lang w:val="en-US" w:eastAsia="de-DE"/>
              </w:rPr>
              <w:t>Diure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3308E" w14:textId="0B77311B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7 (1.1 – 2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A6213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09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12601" w14:textId="40A150B8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0 (0.6 – 1.6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BC98E" w14:textId="520E9E86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9</w:t>
            </w:r>
          </w:p>
        </w:tc>
      </w:tr>
      <w:bookmarkEnd w:id="2"/>
      <w:tr w:rsidR="00B12461" w:rsidRPr="00FA7747" w14:paraId="5ECE4270" w14:textId="77777777" w:rsidTr="00ED0BA6">
        <w:trPr>
          <w:trHeight w:val="225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4327C" w14:textId="77777777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Stati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1760C" w14:textId="331DA78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5 (1.0 – 2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A6A46" w14:textId="3897C85D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46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BD6F2" w14:textId="1FF77858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7 (0.5 – 1.1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1E1C0" w14:textId="3DFC805E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1</w:t>
            </w:r>
          </w:p>
        </w:tc>
      </w:tr>
      <w:tr w:rsidR="00B12461" w:rsidRPr="00FA7747" w14:paraId="51E15E97" w14:textId="77777777" w:rsidTr="002537EC">
        <w:trPr>
          <w:trHeight w:val="532"/>
        </w:trPr>
        <w:tc>
          <w:tcPr>
            <w:tcW w:w="95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7ABAA" w14:textId="79A2B03E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ardiovascular mortality</w:t>
            </w:r>
          </w:p>
        </w:tc>
      </w:tr>
      <w:tr w:rsidR="00B12461" w:rsidRPr="00FA7747" w14:paraId="3C5DCD16" w14:textId="77777777" w:rsidTr="00FB04CD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6ABC9" w14:textId="77777777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90B33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Univariate</w:t>
            </w:r>
          </w:p>
        </w:tc>
        <w:tc>
          <w:tcPr>
            <w:tcW w:w="35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F5A73" w14:textId="72B40E7D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vertAlign w:val="superscript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ardiovascular mortality multivariate Model</w:t>
            </w: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de-DE"/>
              </w:rPr>
              <w:t>#</w:t>
            </w:r>
          </w:p>
        </w:tc>
      </w:tr>
      <w:tr w:rsidR="00B12461" w:rsidRPr="00FA7747" w14:paraId="53419DC5" w14:textId="77777777" w:rsidTr="00FB04CD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1A0A0" w14:textId="77777777" w:rsidR="00B12461" w:rsidRPr="00FA7747" w:rsidRDefault="00B12461" w:rsidP="00B124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C1FF2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Hazard ratio </w:t>
            </w:r>
          </w:p>
          <w:p w14:paraId="27F270A4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80272" w14:textId="77777777" w:rsidR="00B12461" w:rsidRPr="00FA7747" w:rsidRDefault="00B12461" w:rsidP="00B1246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29219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A774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Hazard ratio 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BBC3F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P</w:t>
            </w:r>
          </w:p>
        </w:tc>
      </w:tr>
      <w:tr w:rsidR="00B12461" w:rsidRPr="00FA7747" w14:paraId="31CE1A5F" w14:textId="77777777" w:rsidTr="00B12461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8142D" w14:textId="322F8A77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Presence of Diabetes mellit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AAD95" w14:textId="64DFD1BC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5 (0.8 - 2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1FF8E" w14:textId="797DF412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1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59692" w14:textId="395C3C26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0 (0.3 – 3.2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E2A6B" w14:textId="64C08A51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9</w:t>
            </w:r>
          </w:p>
        </w:tc>
      </w:tr>
      <w:tr w:rsidR="00B12461" w:rsidRPr="00FA7747" w14:paraId="6605B9BC" w14:textId="77777777" w:rsidTr="00B12461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2FD35" w14:textId="700945BB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Pathological Heart rate turbul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8BE22" w14:textId="2EC5060E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4.4 (2.3 - 8.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2FD0F" w14:textId="578608F2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31911" w14:textId="15079E85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3.2 (1.3 – 7.9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57B3D" w14:textId="3D9EC85E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1</w:t>
            </w:r>
          </w:p>
        </w:tc>
      </w:tr>
      <w:tr w:rsidR="00B12461" w:rsidRPr="00FA7747" w14:paraId="29EE8585" w14:textId="77777777" w:rsidTr="00B12461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FEE34" w14:textId="4C121F27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Diabetes mellitus and pathological HR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1FE56" w14:textId="6E4202F1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6.1 (2.5 - 15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6DAA0" w14:textId="7577C75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DD424" w14:textId="47536180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2.9 (1.1 – 7.9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01C67" w14:textId="0A5A8B0F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4</w:t>
            </w:r>
          </w:p>
        </w:tc>
      </w:tr>
      <w:tr w:rsidR="00B12461" w:rsidRPr="00FA7747" w14:paraId="3F4453EC" w14:textId="77777777" w:rsidTr="00B12461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7BF58" w14:textId="0F27551C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Age per 1 ye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46278" w14:textId="72F8DA6D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0 (1.0 - 1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264B8" w14:textId="4E287708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EB97D" w14:textId="04C66588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0 (1.0 – 1.0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ED7A9" w14:textId="55F1318D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2</w:t>
            </w:r>
          </w:p>
        </w:tc>
      </w:tr>
      <w:tr w:rsidR="00B12461" w:rsidRPr="00FA7747" w14:paraId="0BBB56AA" w14:textId="77777777" w:rsidTr="00B12461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0D4F4" w14:textId="7248467E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Creatinine per 1 mg/d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678BF" w14:textId="59C5421D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9 (0.8 - 0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304A4" w14:textId="7F863390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0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5C579" w14:textId="1560383D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9 (0.8 – 1.1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567C8" w14:textId="14C1569A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3</w:t>
            </w:r>
          </w:p>
        </w:tc>
      </w:tr>
      <w:tr w:rsidR="00B12461" w:rsidRPr="00FA7747" w14:paraId="2FC3736D" w14:textId="77777777" w:rsidTr="00B12461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3E4AB" w14:textId="5A752421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History of myocardial infarc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87633" w14:textId="5AF7F9E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3.4 (1.9 - 6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B4296" w14:textId="763AECAE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6804F" w14:textId="0952C610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3.0 (1.5 – 5.9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52E71" w14:textId="6EC917D2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02</w:t>
            </w:r>
          </w:p>
        </w:tc>
      </w:tr>
      <w:tr w:rsidR="00B12461" w:rsidRPr="00FA7747" w14:paraId="0A95C3BD" w14:textId="77777777" w:rsidTr="00B12461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72862" w14:textId="02100163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lastRenderedPageBreak/>
              <w:t xml:space="preserve">Peripheral </w:t>
            </w:r>
            <w:proofErr w:type="spellStart"/>
            <w:r w:rsidRPr="00FA7747">
              <w:rPr>
                <w:rFonts w:ascii="Calibri" w:hAnsi="Calibri" w:cs="Calibri"/>
                <w:lang w:val="en-US" w:eastAsia="de-DE"/>
              </w:rPr>
              <w:t>arteriovascular</w:t>
            </w:r>
            <w:proofErr w:type="spellEnd"/>
            <w:r w:rsidRPr="00FA7747">
              <w:rPr>
                <w:rFonts w:ascii="Calibri" w:hAnsi="Calibri" w:cs="Calibri"/>
                <w:lang w:val="en-US" w:eastAsia="de-DE"/>
              </w:rPr>
              <w:t xml:space="preserve"> diseas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4E4B5" w14:textId="3B11F26E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2.2 (1.2 - 4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6DAEE" w14:textId="3A8E3A09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9BADE" w14:textId="7721C274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7 (0.9 – 3.3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2D1C2" w14:textId="18AF3748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1</w:t>
            </w:r>
          </w:p>
        </w:tc>
      </w:tr>
      <w:tr w:rsidR="00B12461" w:rsidRPr="00FA7747" w14:paraId="7CD40339" w14:textId="77777777" w:rsidTr="00B12461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C3B0E" w14:textId="5B14A93A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ACE inhibito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246E1" w14:textId="42AD0B55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91 (0.5 – 1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5E175" w14:textId="03989FFD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72D6C" w14:textId="154D3996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65051" w14:textId="311BEA43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</w:tr>
      <w:tr w:rsidR="00B12461" w:rsidRPr="00FA7747" w14:paraId="71A6CB25" w14:textId="77777777" w:rsidTr="00B12461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9EF40" w14:textId="113E53CD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AT1-receptor block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C10FC" w14:textId="1F219D5E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78 (0.4 – 1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4903B" w14:textId="679ED3F9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DFB95" w14:textId="4EA6F613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935ED" w14:textId="539953B6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</w:tr>
      <w:tr w:rsidR="00B12461" w:rsidRPr="00FA7747" w14:paraId="5EDD0DE5" w14:textId="77777777" w:rsidTr="00B12461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2C49F" w14:textId="26E075C7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ß- block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DF72F" w14:textId="0C130CEB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25 (0.7 – 2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07D72" w14:textId="51E33AA2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9612B" w14:textId="763B14C9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197E5" w14:textId="3C2D4E26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-</w:t>
            </w:r>
          </w:p>
        </w:tc>
      </w:tr>
      <w:tr w:rsidR="00B12461" w:rsidRPr="00FA7747" w14:paraId="6EC36BBB" w14:textId="77777777" w:rsidTr="00FB04CD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98E03" w14:textId="77777777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Calcium-channel block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9BC1D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46 (0.2 – 0.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2991F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92C60" w14:textId="12EC470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5 (0.2 – 0.9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8514A" w14:textId="36F1F57B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3</w:t>
            </w:r>
          </w:p>
        </w:tc>
      </w:tr>
      <w:tr w:rsidR="00B12461" w:rsidRPr="00FA7747" w14:paraId="2FCB602D" w14:textId="77777777" w:rsidTr="00FB04CD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2F226" w14:textId="77777777" w:rsidR="00B12461" w:rsidRPr="00FA7747" w:rsidRDefault="00B12461" w:rsidP="00B1246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Diure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07A11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2.38 (1.2 – 4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7A4FC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123FA" w14:textId="6B29AEAE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2.1 (1.0 – 4.6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DEBCA" w14:textId="7078770C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6</w:t>
            </w:r>
          </w:p>
        </w:tc>
      </w:tr>
      <w:tr w:rsidR="00B12461" w:rsidRPr="00FA7747" w14:paraId="615CADDF" w14:textId="77777777" w:rsidTr="00FB04CD">
        <w:trPr>
          <w:trHeight w:val="293"/>
        </w:trPr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5763E" w14:textId="77777777" w:rsidR="00B12461" w:rsidRPr="00FA7747" w:rsidRDefault="00B12461" w:rsidP="00B1246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Stati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5DE79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1.99 (1.1 – 3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49967" w14:textId="77777777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0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DEF44" w14:textId="7F264C72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9 (0.5 – 1.7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0DE4A" w14:textId="228E6D9A" w:rsidR="00B12461" w:rsidRPr="00FA7747" w:rsidRDefault="00B12461" w:rsidP="00B1246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0.7</w:t>
            </w:r>
          </w:p>
        </w:tc>
      </w:tr>
      <w:tr w:rsidR="00B12461" w:rsidRPr="00FA7747" w14:paraId="24CFEA55" w14:textId="77777777" w:rsidTr="002537EC">
        <w:trPr>
          <w:trHeight w:val="293"/>
        </w:trPr>
        <w:tc>
          <w:tcPr>
            <w:tcW w:w="95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7E9C4" w14:textId="1CE28B3D" w:rsidR="00B12461" w:rsidRPr="00FA7747" w:rsidRDefault="00B12461" w:rsidP="00B12461">
            <w:pPr>
              <w:spacing w:after="0" w:line="240" w:lineRule="auto"/>
              <w:rPr>
                <w:rFonts w:ascii="Calibri" w:hAnsi="Calibri" w:cs="Calibri"/>
                <w:lang w:val="en-US" w:eastAsia="de-DE"/>
              </w:rPr>
            </w:pPr>
            <w:r w:rsidRPr="00FA7747">
              <w:rPr>
                <w:rFonts w:ascii="Calibri" w:hAnsi="Calibri" w:cs="Calibri"/>
                <w:lang w:val="en-US" w:eastAsia="de-DE"/>
              </w:rPr>
              <w:t>Uni</w:t>
            </w:r>
            <w:r w:rsidR="003C6952" w:rsidRPr="00FA7747">
              <w:rPr>
                <w:rFonts w:ascii="Calibri" w:hAnsi="Calibri" w:cs="Calibri"/>
                <w:lang w:val="en-US" w:eastAsia="de-DE"/>
              </w:rPr>
              <w:t>variate</w:t>
            </w:r>
            <w:r w:rsidRPr="00FA7747">
              <w:rPr>
                <w:rFonts w:ascii="Calibri" w:hAnsi="Calibri" w:cs="Calibri"/>
                <w:lang w:val="en-US" w:eastAsia="de-DE"/>
              </w:rPr>
              <w:t xml:space="preserve"> and multivariate Cox regression analysis of significant baseline characteristics and medication. </w:t>
            </w:r>
            <w:proofErr w:type="gramStart"/>
            <w:r w:rsidR="003C6952" w:rsidRPr="00FA7747">
              <w:rPr>
                <w:rFonts w:ascii="Calibri" w:hAnsi="Calibri" w:cs="Calibri"/>
                <w:lang w:val="en-US" w:eastAsia="de-DE"/>
              </w:rPr>
              <w:t>Similar to</w:t>
            </w:r>
            <w:proofErr w:type="gramEnd"/>
            <w:r w:rsidRPr="00FA7747">
              <w:rPr>
                <w:rFonts w:ascii="Calibri" w:hAnsi="Calibri" w:cs="Calibri"/>
                <w:lang w:val="en-US" w:eastAsia="de-DE"/>
              </w:rPr>
              <w:t xml:space="preserve"> the primary analysis, the all-cause multivariate model*</w:t>
            </w:r>
            <w:r w:rsidR="003C6952" w:rsidRPr="00FA7747">
              <w:rPr>
                <w:rFonts w:ascii="Calibri" w:hAnsi="Calibri" w:cs="Calibri"/>
                <w:lang w:val="en-US" w:eastAsia="de-DE"/>
              </w:rPr>
              <w:t xml:space="preserve"> of the secondary analysis</w:t>
            </w:r>
            <w:r w:rsidRPr="00FA7747">
              <w:rPr>
                <w:rFonts w:ascii="Calibri" w:hAnsi="Calibri" w:cs="Calibri"/>
                <w:lang w:val="en-US" w:eastAsia="de-DE"/>
              </w:rPr>
              <w:t xml:space="preserve"> included diabetes mellitus, heart rate turbulence (HRT), diabetes and pathological HRT, age, creatinine, history of myocardial infarction, peripheral </w:t>
            </w:r>
            <w:proofErr w:type="spellStart"/>
            <w:r w:rsidRPr="00FA7747">
              <w:rPr>
                <w:rFonts w:ascii="Calibri" w:hAnsi="Calibri" w:cs="Calibri"/>
                <w:lang w:val="en-US" w:eastAsia="de-DE"/>
              </w:rPr>
              <w:t>arteriovascular</w:t>
            </w:r>
            <w:proofErr w:type="spellEnd"/>
            <w:r w:rsidRPr="00FA7747">
              <w:rPr>
                <w:rFonts w:ascii="Calibri" w:hAnsi="Calibri" w:cs="Calibri"/>
                <w:lang w:val="en-US" w:eastAsia="de-DE"/>
              </w:rPr>
              <w:t xml:space="preserve"> disease and </w:t>
            </w:r>
            <w:proofErr w:type="spellStart"/>
            <w:r w:rsidRPr="00FA7747">
              <w:rPr>
                <w:rFonts w:ascii="Calibri" w:hAnsi="Calibri" w:cs="Calibri"/>
                <w:lang w:val="en-US" w:eastAsia="de-DE"/>
              </w:rPr>
              <w:t>hsCRP</w:t>
            </w:r>
            <w:proofErr w:type="spellEnd"/>
            <w:r w:rsidRPr="00FA7747">
              <w:rPr>
                <w:rFonts w:ascii="Calibri" w:hAnsi="Calibri" w:cs="Calibri"/>
                <w:lang w:val="en-US" w:eastAsia="de-DE"/>
              </w:rPr>
              <w:t xml:space="preserve"> in addition to the univariate significant medication of diuretics and statins. The cardiovascular mortality multivariate model</w:t>
            </w:r>
            <w:r w:rsidRPr="00FA7747">
              <w:rPr>
                <w:rFonts w:ascii="Calibri" w:hAnsi="Calibri" w:cs="Calibri"/>
                <w:vertAlign w:val="superscript"/>
                <w:lang w:val="en-US" w:eastAsia="de-DE"/>
              </w:rPr>
              <w:t>#</w:t>
            </w:r>
            <w:r w:rsidRPr="00FA7747">
              <w:rPr>
                <w:rFonts w:ascii="Calibri" w:hAnsi="Calibri" w:cs="Calibri"/>
                <w:lang w:val="en-US" w:eastAsia="de-DE"/>
              </w:rPr>
              <w:t xml:space="preserve"> </w:t>
            </w:r>
            <w:r w:rsidR="003C6952" w:rsidRPr="00FA7747">
              <w:rPr>
                <w:rFonts w:ascii="Calibri" w:hAnsi="Calibri" w:cs="Calibri"/>
                <w:lang w:val="en-US" w:eastAsia="de-DE"/>
              </w:rPr>
              <w:t xml:space="preserve">of the secondary analysis </w:t>
            </w:r>
            <w:r w:rsidRPr="00FA7747">
              <w:rPr>
                <w:rFonts w:ascii="Calibri" w:hAnsi="Calibri" w:cs="Calibri"/>
                <w:lang w:val="en-US" w:eastAsia="de-DE"/>
              </w:rPr>
              <w:t xml:space="preserve">was </w:t>
            </w:r>
            <w:r w:rsidR="003C6952" w:rsidRPr="00FA7747">
              <w:rPr>
                <w:rFonts w:ascii="Calibri" w:hAnsi="Calibri" w:cs="Calibri"/>
                <w:lang w:val="en-US" w:eastAsia="de-DE"/>
              </w:rPr>
              <w:t>constrained by the low event rate</w:t>
            </w:r>
            <w:r w:rsidRPr="00FA7747">
              <w:rPr>
                <w:rFonts w:ascii="Calibri" w:hAnsi="Calibri" w:cs="Calibri"/>
                <w:lang w:val="en-US" w:eastAsia="de-DE"/>
              </w:rPr>
              <w:t xml:space="preserve"> (n=50)</w:t>
            </w:r>
            <w:r w:rsidR="003C6952" w:rsidRPr="00FA7747">
              <w:rPr>
                <w:rFonts w:ascii="Calibri" w:hAnsi="Calibri" w:cs="Calibri"/>
                <w:lang w:val="en-US" w:eastAsia="de-DE"/>
              </w:rPr>
              <w:t>, limiting the number of variables that could be included</w:t>
            </w:r>
            <w:r w:rsidRPr="00FA7747">
              <w:rPr>
                <w:rFonts w:ascii="Calibri" w:hAnsi="Calibri" w:cs="Calibri"/>
                <w:lang w:val="en-US" w:eastAsia="de-DE"/>
              </w:rPr>
              <w:t xml:space="preserve">. </w:t>
            </w:r>
            <w:r w:rsidR="00344FBD" w:rsidRPr="00FA7747">
              <w:rPr>
                <w:rFonts w:ascii="Calibri" w:hAnsi="Calibri" w:cs="Calibri"/>
                <w:lang w:val="en-US" w:eastAsia="de-DE"/>
              </w:rPr>
              <w:t>The model</w:t>
            </w:r>
            <w:r w:rsidRPr="00FA7747">
              <w:rPr>
                <w:rFonts w:ascii="Calibri" w:hAnsi="Calibri" w:cs="Calibri"/>
                <w:lang w:val="en-US" w:eastAsia="de-DE"/>
              </w:rPr>
              <w:t xml:space="preserve"> therefore </w:t>
            </w:r>
            <w:r w:rsidR="00344FBD" w:rsidRPr="00FA7747">
              <w:rPr>
                <w:rFonts w:ascii="Calibri" w:hAnsi="Calibri" w:cs="Calibri"/>
                <w:lang w:val="en-US" w:eastAsia="de-DE"/>
              </w:rPr>
              <w:t xml:space="preserve">comprised </w:t>
            </w:r>
            <w:r w:rsidRPr="00FA7747">
              <w:rPr>
                <w:rFonts w:ascii="Calibri" w:hAnsi="Calibri" w:cs="Calibri"/>
                <w:lang w:val="en-US" w:eastAsia="de-DE"/>
              </w:rPr>
              <w:t xml:space="preserve">diabetes mellitus, heart rate turbulence (HRT), diabetes and pathological HRT, age, creatinine, history of myocardial infarction, peripheral </w:t>
            </w:r>
            <w:proofErr w:type="spellStart"/>
            <w:r w:rsidRPr="00FA7747">
              <w:rPr>
                <w:rFonts w:ascii="Calibri" w:hAnsi="Calibri" w:cs="Calibri"/>
                <w:lang w:val="en-US" w:eastAsia="de-DE"/>
              </w:rPr>
              <w:t>arteriovascular</w:t>
            </w:r>
            <w:proofErr w:type="spellEnd"/>
            <w:r w:rsidRPr="00FA7747">
              <w:rPr>
                <w:rFonts w:ascii="Calibri" w:hAnsi="Calibri" w:cs="Calibri"/>
                <w:lang w:val="en-US" w:eastAsia="de-DE"/>
              </w:rPr>
              <w:t xml:space="preserve"> disease</w:t>
            </w:r>
            <w:r w:rsidR="00344FBD" w:rsidRPr="00FA7747">
              <w:rPr>
                <w:rFonts w:ascii="Calibri" w:hAnsi="Calibri" w:cs="Calibri"/>
                <w:lang w:val="en-US" w:eastAsia="de-DE"/>
              </w:rPr>
              <w:t>,</w:t>
            </w:r>
            <w:r w:rsidRPr="00FA7747">
              <w:rPr>
                <w:rFonts w:ascii="Calibri" w:hAnsi="Calibri" w:cs="Calibri"/>
                <w:lang w:val="en-US" w:eastAsia="de-DE"/>
              </w:rPr>
              <w:t xml:space="preserve"> and univariate significant medication </w:t>
            </w:r>
            <w:r w:rsidR="00344FBD" w:rsidRPr="00FA7747">
              <w:rPr>
                <w:rFonts w:ascii="Calibri" w:hAnsi="Calibri" w:cs="Calibri"/>
                <w:lang w:val="en-US" w:eastAsia="de-DE"/>
              </w:rPr>
              <w:t xml:space="preserve">included </w:t>
            </w:r>
            <w:r w:rsidRPr="00FA7747">
              <w:rPr>
                <w:rFonts w:ascii="Calibri" w:hAnsi="Calibri" w:cs="Calibri"/>
                <w:lang w:val="en-US" w:eastAsia="de-DE"/>
              </w:rPr>
              <w:t>individually within the model (calcium channel blockers or diuretics or statins).</w:t>
            </w:r>
          </w:p>
        </w:tc>
      </w:tr>
    </w:tbl>
    <w:p w14:paraId="73540140" w14:textId="69DCFF53" w:rsidR="003C6952" w:rsidRPr="00FA7747" w:rsidRDefault="003C6952" w:rsidP="00706FF2">
      <w:pPr>
        <w:rPr>
          <w:rFonts w:ascii="Calibri" w:hAnsi="Calibri" w:cs="Calibri"/>
          <w:szCs w:val="24"/>
          <w:lang w:val="en-US" w:eastAsia="de-DE"/>
        </w:rPr>
      </w:pPr>
    </w:p>
    <w:p w14:paraId="5E3C0245" w14:textId="77777777" w:rsidR="003C6952" w:rsidRDefault="003C6952">
      <w:pPr>
        <w:spacing w:line="278" w:lineRule="auto"/>
        <w:jc w:val="left"/>
        <w:rPr>
          <w:rFonts w:ascii="Calibri" w:hAnsi="Calibri" w:cs="Calibri"/>
          <w:szCs w:val="24"/>
          <w:u w:val="single" w:color="FF0000"/>
          <w:lang w:val="en-US" w:eastAsia="de-DE"/>
        </w:rPr>
      </w:pPr>
      <w:r>
        <w:rPr>
          <w:rFonts w:ascii="Calibri" w:hAnsi="Calibri" w:cs="Calibri"/>
          <w:szCs w:val="24"/>
          <w:u w:val="single" w:color="FF0000"/>
          <w:lang w:val="en-US" w:eastAsia="de-DE"/>
        </w:rPr>
        <w:br w:type="page"/>
      </w:r>
    </w:p>
    <w:tbl>
      <w:tblPr>
        <w:tblW w:w="9051" w:type="dxa"/>
        <w:tblInd w:w="70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5B9BD5"/>
          <w:insideV w:val="single" w:sz="4" w:space="0" w:color="5B9BD5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8"/>
        <w:gridCol w:w="2694"/>
        <w:gridCol w:w="850"/>
        <w:gridCol w:w="72"/>
        <w:gridCol w:w="9"/>
        <w:gridCol w:w="2187"/>
        <w:gridCol w:w="209"/>
        <w:gridCol w:w="642"/>
        <w:gridCol w:w="181"/>
        <w:gridCol w:w="9"/>
      </w:tblGrid>
      <w:tr w:rsidR="006E02AE" w:rsidRPr="000F50E3" w14:paraId="4D410F4B" w14:textId="77777777" w:rsidTr="006E02AE">
        <w:trPr>
          <w:trHeight w:val="269"/>
        </w:trPr>
        <w:tc>
          <w:tcPr>
            <w:tcW w:w="905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1A41F" w14:textId="2936D326" w:rsidR="0004600F" w:rsidRDefault="00927CAF" w:rsidP="00927CA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u w:val="single" w:color="FF0000"/>
                <w:lang w:val="en-US" w:eastAsia="de-DE"/>
              </w:rPr>
              <w:lastRenderedPageBreak/>
              <w:br w:type="page"/>
            </w:r>
            <w:bookmarkStart w:id="3" w:name="_Hlk197885529"/>
            <w:r w:rsidR="00271879" w:rsidRPr="009B2B7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de-DE"/>
              </w:rPr>
              <w:t xml:space="preserve">Supplementary Table 2: </w:t>
            </w:r>
            <w:r w:rsidR="00271879" w:rsidRPr="009B2B75"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Univariate and multivariate Cox regression of HRV parameters and the association with all-cause and cardiovascular mortality (6 years).</w:t>
            </w:r>
          </w:p>
          <w:p w14:paraId="12E3EE7E" w14:textId="56489BAA" w:rsidR="00271879" w:rsidRPr="000F50E3" w:rsidRDefault="00271879" w:rsidP="0004600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de-DE"/>
              </w:rPr>
              <w:t>All</w:t>
            </w: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-cause mortality</w:t>
            </w:r>
          </w:p>
        </w:tc>
      </w:tr>
      <w:tr w:rsidR="006E02AE" w:rsidRPr="000F50E3" w14:paraId="4BE2AC06" w14:textId="77777777" w:rsidTr="00FC0475">
        <w:trPr>
          <w:trHeight w:val="293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A0F0" w14:textId="77777777" w:rsidR="00271879" w:rsidRPr="000F50E3" w:rsidRDefault="00271879" w:rsidP="00925F3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bookmarkStart w:id="4" w:name="_Hlk198019774"/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36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F838" w14:textId="77777777" w:rsidR="00271879" w:rsidRPr="000F50E3" w:rsidRDefault="00271879" w:rsidP="00925F3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Univariate</w:t>
            </w:r>
          </w:p>
        </w:tc>
        <w:tc>
          <w:tcPr>
            <w:tcW w:w="32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5ECD" w14:textId="47567C8D" w:rsidR="00271879" w:rsidRPr="000F50E3" w:rsidRDefault="00271879" w:rsidP="00925F3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ultivariate</w:t>
            </w:r>
            <w:r w:rsidR="00927CAF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*</w:t>
            </w:r>
          </w:p>
        </w:tc>
      </w:tr>
      <w:tr w:rsidR="006E02AE" w:rsidRPr="000F50E3" w14:paraId="5AA59E78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3BF1" w14:textId="77777777" w:rsidR="00271879" w:rsidRPr="000F50E3" w:rsidRDefault="00271879" w:rsidP="00925F3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7D9E" w14:textId="77777777" w:rsidR="00271879" w:rsidRPr="000F50E3" w:rsidRDefault="00271879" w:rsidP="00925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Hazard ratio </w:t>
            </w:r>
          </w:p>
          <w:p w14:paraId="7EA5F3E8" w14:textId="77777777" w:rsidR="00271879" w:rsidRPr="000F50E3" w:rsidRDefault="00271879" w:rsidP="00925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FF7F" w14:textId="77777777" w:rsidR="00271879" w:rsidRPr="000F50E3" w:rsidRDefault="00271879" w:rsidP="00925F3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7A7C" w14:textId="77777777" w:rsidR="00271879" w:rsidRPr="000F50E3" w:rsidRDefault="00271879" w:rsidP="00925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Hazard ratio (95% CI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FCE98" w14:textId="77777777" w:rsidR="00271879" w:rsidRPr="000F50E3" w:rsidRDefault="00271879" w:rsidP="00925F3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</w:p>
        </w:tc>
      </w:tr>
      <w:tr w:rsidR="006E02AE" w:rsidRPr="000F50E3" w14:paraId="6F8CFAF8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8519" w14:textId="5DC829E8" w:rsidR="00EA7141" w:rsidRPr="00633F0B" w:rsidRDefault="00EA7141" w:rsidP="00EA714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HRVI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D96F" w14:textId="77777777" w:rsidR="00EA7141" w:rsidRPr="00B76C43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9 (0.9 – 1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70DC" w14:textId="77777777" w:rsidR="00EA7141" w:rsidRPr="00B76C43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735F" w14:textId="1075A350" w:rsidR="00EA7141" w:rsidRPr="00633F0B" w:rsidRDefault="00DA2D2C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0</w:t>
            </w:r>
            <w:r w:rsidR="00EA7141" w:rsidRPr="00633F0B">
              <w:rPr>
                <w:rFonts w:ascii="Calibri" w:hAnsi="Calibri" w:cs="Calibri"/>
                <w:lang w:val="en-US" w:eastAsia="de-DE"/>
              </w:rPr>
              <w:t xml:space="preserve"> (</w:t>
            </w:r>
            <w:r w:rsidR="00EA7141">
              <w:rPr>
                <w:rFonts w:ascii="Calibri" w:hAnsi="Calibri" w:cs="Calibri"/>
                <w:lang w:val="en-US" w:eastAsia="de-DE"/>
              </w:rPr>
              <w:t>0.</w:t>
            </w:r>
            <w:r>
              <w:rPr>
                <w:rFonts w:ascii="Calibri" w:hAnsi="Calibri" w:cs="Calibri"/>
                <w:lang w:val="en-US" w:eastAsia="de-DE"/>
              </w:rPr>
              <w:t>9</w:t>
            </w:r>
            <w:r w:rsidR="00EA7141" w:rsidRPr="00633F0B">
              <w:rPr>
                <w:rFonts w:ascii="Calibri" w:hAnsi="Calibri" w:cs="Calibri"/>
                <w:lang w:val="en-US" w:eastAsia="de-DE"/>
              </w:rPr>
              <w:t xml:space="preserve"> </w:t>
            </w:r>
            <w:r w:rsidR="00EA7141">
              <w:rPr>
                <w:rFonts w:ascii="Calibri" w:hAnsi="Calibri" w:cs="Calibri"/>
                <w:lang w:val="en-US" w:eastAsia="de-DE"/>
              </w:rPr>
              <w:t>–</w:t>
            </w:r>
            <w:r w:rsidR="00EA7141" w:rsidRPr="00633F0B">
              <w:rPr>
                <w:rFonts w:ascii="Calibri" w:hAnsi="Calibri" w:cs="Calibri"/>
                <w:lang w:val="en-US" w:eastAsia="de-DE"/>
              </w:rPr>
              <w:t xml:space="preserve"> </w:t>
            </w:r>
            <w:r>
              <w:rPr>
                <w:rFonts w:ascii="Calibri" w:hAnsi="Calibri" w:cs="Calibri"/>
                <w:lang w:val="en-US" w:eastAsia="de-DE"/>
              </w:rPr>
              <w:t>1.0</w:t>
            </w:r>
            <w:r w:rsidR="00EA7141" w:rsidRPr="00633F0B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0058" w14:textId="003DE730" w:rsidR="00EA7141" w:rsidRPr="00633F0B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633F0B">
              <w:rPr>
                <w:rFonts w:ascii="Calibri" w:hAnsi="Calibri" w:cs="Calibri"/>
                <w:lang w:val="en-US" w:eastAsia="de-DE"/>
              </w:rPr>
              <w:t>0.00</w:t>
            </w:r>
            <w:r w:rsidR="00DA2D2C">
              <w:rPr>
                <w:rFonts w:ascii="Calibri" w:hAnsi="Calibri" w:cs="Calibri"/>
                <w:lang w:val="en-US" w:eastAsia="de-DE"/>
              </w:rPr>
              <w:t>5</w:t>
            </w:r>
          </w:p>
        </w:tc>
      </w:tr>
      <w:tr w:rsidR="00FC0475" w:rsidRPr="000F50E3" w14:paraId="03126EC1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F57B" w14:textId="7D647A38" w:rsidR="00FC0475" w:rsidRPr="000F50E3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SDNN per 100 </w:t>
            </w:r>
            <w:proofErr w:type="spellStart"/>
            <w:r>
              <w:rPr>
                <w:rFonts w:ascii="Calibri" w:hAnsi="Calibri" w:cs="Calibri"/>
                <w:lang w:val="en-US" w:eastAsia="de-DE"/>
              </w:rPr>
              <w:t>m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2D0D" w14:textId="4433E75F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</w:t>
            </w:r>
            <w:r>
              <w:rPr>
                <w:rFonts w:ascii="Calibri" w:hAnsi="Calibri" w:cs="Calibri"/>
                <w:lang w:val="en-US" w:eastAsia="de-DE"/>
              </w:rPr>
              <w:t>2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(0.</w:t>
            </w:r>
            <w:r>
              <w:rPr>
                <w:rFonts w:ascii="Calibri" w:hAnsi="Calibri" w:cs="Calibri"/>
                <w:lang w:val="en-US" w:eastAsia="de-DE"/>
              </w:rPr>
              <w:t>1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– 0.</w:t>
            </w:r>
            <w:r>
              <w:rPr>
                <w:rFonts w:ascii="Calibri" w:hAnsi="Calibri" w:cs="Calibri"/>
                <w:lang w:val="en-US" w:eastAsia="de-DE"/>
              </w:rPr>
              <w:t>5</w:t>
            </w:r>
            <w:r w:rsidRPr="00B76C4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1C7E" w14:textId="302D4F1E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06A2" w14:textId="5F5875A8" w:rsidR="00FC0475" w:rsidRPr="000F50E3" w:rsidRDefault="00FC0475" w:rsidP="00FC0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4</w:t>
            </w:r>
            <w:r w:rsidRPr="000F50E3">
              <w:rPr>
                <w:rFonts w:ascii="Calibri" w:hAnsi="Calibri" w:cs="Calibri"/>
                <w:lang w:val="en-US" w:eastAsia="de-DE"/>
              </w:rPr>
              <w:t xml:space="preserve"> (0.</w:t>
            </w:r>
            <w:r>
              <w:rPr>
                <w:rFonts w:ascii="Calibri" w:hAnsi="Calibri" w:cs="Calibri"/>
                <w:lang w:val="en-US" w:eastAsia="de-DE"/>
              </w:rPr>
              <w:t>2</w:t>
            </w:r>
            <w:r w:rsidRPr="000F50E3">
              <w:rPr>
                <w:rFonts w:ascii="Calibri" w:hAnsi="Calibri" w:cs="Calibri"/>
                <w:lang w:val="en-US" w:eastAsia="de-DE"/>
              </w:rPr>
              <w:t xml:space="preserve"> – </w:t>
            </w:r>
            <w:r>
              <w:rPr>
                <w:rFonts w:ascii="Calibri" w:hAnsi="Calibri" w:cs="Calibri"/>
                <w:lang w:val="en-US" w:eastAsia="de-DE"/>
              </w:rPr>
              <w:t>1.0</w:t>
            </w:r>
            <w:r w:rsidRPr="000F50E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4E3D" w14:textId="5FA691D6" w:rsidR="00FC0475" w:rsidRPr="0092696B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3</w:t>
            </w:r>
          </w:p>
        </w:tc>
      </w:tr>
      <w:tr w:rsidR="00FC0475" w:rsidRPr="000F50E3" w14:paraId="1C9DB1D7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8780" w14:textId="03D47906" w:rsidR="00FC0475" w:rsidRPr="000F50E3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SDANN per 100 </w:t>
            </w:r>
            <w:proofErr w:type="spellStart"/>
            <w:r>
              <w:rPr>
                <w:rFonts w:ascii="Calibri" w:hAnsi="Calibri" w:cs="Calibri"/>
                <w:lang w:val="en-US" w:eastAsia="de-DE"/>
              </w:rPr>
              <w:t>m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2BD8" w14:textId="18A443D6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</w:t>
            </w:r>
            <w:r>
              <w:rPr>
                <w:rFonts w:ascii="Calibri" w:hAnsi="Calibri" w:cs="Calibri"/>
                <w:lang w:val="en-US" w:eastAsia="de-DE"/>
              </w:rPr>
              <w:t>2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(0.</w:t>
            </w:r>
            <w:r>
              <w:rPr>
                <w:rFonts w:ascii="Calibri" w:hAnsi="Calibri" w:cs="Calibri"/>
                <w:lang w:val="en-US" w:eastAsia="de-DE"/>
              </w:rPr>
              <w:t>1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– 0.</w:t>
            </w:r>
            <w:r>
              <w:rPr>
                <w:rFonts w:ascii="Calibri" w:hAnsi="Calibri" w:cs="Calibri"/>
                <w:lang w:val="en-US" w:eastAsia="de-DE"/>
              </w:rPr>
              <w:t>5</w:t>
            </w:r>
            <w:r w:rsidRPr="00B76C4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CF12" w14:textId="3E399D28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&lt;</w:t>
            </w:r>
            <w:r w:rsidRPr="00B76C43">
              <w:rPr>
                <w:rFonts w:ascii="Calibri" w:hAnsi="Calibri" w:cs="Calibri"/>
                <w:lang w:val="en-US" w:eastAsia="de-DE"/>
              </w:rPr>
              <w:t>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9199" w14:textId="4650B25A" w:rsidR="00FC0475" w:rsidRPr="000F50E3" w:rsidRDefault="00FC0475" w:rsidP="00FC0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4</w:t>
            </w:r>
            <w:r w:rsidRPr="000F50E3">
              <w:rPr>
                <w:rFonts w:ascii="Calibri" w:hAnsi="Calibri" w:cs="Calibri"/>
                <w:lang w:val="en-US" w:eastAsia="de-DE"/>
              </w:rPr>
              <w:t xml:space="preserve"> (</w:t>
            </w:r>
            <w:r>
              <w:rPr>
                <w:rFonts w:ascii="Calibri" w:hAnsi="Calibri" w:cs="Calibri"/>
                <w:lang w:val="en-US" w:eastAsia="de-DE"/>
              </w:rPr>
              <w:t>0.2</w:t>
            </w:r>
            <w:r w:rsidRPr="000F50E3">
              <w:rPr>
                <w:rFonts w:ascii="Calibri" w:hAnsi="Calibri" w:cs="Calibri"/>
                <w:lang w:val="en-US" w:eastAsia="de-DE"/>
              </w:rPr>
              <w:t xml:space="preserve"> – </w:t>
            </w:r>
            <w:r>
              <w:rPr>
                <w:rFonts w:ascii="Calibri" w:hAnsi="Calibri" w:cs="Calibri"/>
                <w:lang w:val="en-US" w:eastAsia="de-DE"/>
              </w:rPr>
              <w:t>0.9</w:t>
            </w:r>
            <w:r w:rsidRPr="000F50E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6CED" w14:textId="75530162" w:rsidR="00FC0475" w:rsidRPr="0092696B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0F50E3">
              <w:rPr>
                <w:rFonts w:ascii="Calibri" w:hAnsi="Calibri" w:cs="Calibri"/>
                <w:lang w:val="en-US" w:eastAsia="de-DE"/>
              </w:rPr>
              <w:t>0.</w:t>
            </w:r>
            <w:r>
              <w:rPr>
                <w:rFonts w:ascii="Calibri" w:hAnsi="Calibri" w:cs="Calibri"/>
                <w:lang w:val="en-US" w:eastAsia="de-DE"/>
              </w:rPr>
              <w:t>03</w:t>
            </w:r>
          </w:p>
        </w:tc>
      </w:tr>
      <w:tr w:rsidR="00FC0475" w:rsidRPr="000F50E3" w14:paraId="1CD581F5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549A" w14:textId="35288C11" w:rsidR="00FC0475" w:rsidRPr="000F50E3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TINN per 100 </w:t>
            </w:r>
            <w:proofErr w:type="spellStart"/>
            <w:r>
              <w:rPr>
                <w:rFonts w:ascii="Calibri" w:hAnsi="Calibri" w:cs="Calibri"/>
                <w:lang w:val="en-US" w:eastAsia="de-DE"/>
              </w:rPr>
              <w:t>m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8D6F" w14:textId="577D1653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</w:t>
            </w:r>
            <w:r>
              <w:rPr>
                <w:rFonts w:ascii="Calibri" w:hAnsi="Calibri" w:cs="Calibri"/>
                <w:lang w:val="en-US" w:eastAsia="de-DE"/>
              </w:rPr>
              <w:t>7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(0.</w:t>
            </w:r>
            <w:r>
              <w:rPr>
                <w:rFonts w:ascii="Calibri" w:hAnsi="Calibri" w:cs="Calibri"/>
                <w:lang w:val="en-US" w:eastAsia="de-DE"/>
              </w:rPr>
              <w:t>6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– </w:t>
            </w:r>
            <w:r>
              <w:rPr>
                <w:rFonts w:ascii="Calibri" w:hAnsi="Calibri" w:cs="Calibri"/>
                <w:lang w:val="en-US" w:eastAsia="de-DE"/>
              </w:rPr>
              <w:t>0.8</w:t>
            </w:r>
            <w:r w:rsidRPr="00B76C4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ADF8" w14:textId="2A44DA95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EA58" w14:textId="5921905A" w:rsidR="00FC0475" w:rsidRPr="000F50E3" w:rsidRDefault="00FC0475" w:rsidP="00FC0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8 (0.7 – 1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1758" w14:textId="12903FDF" w:rsidR="00FC0475" w:rsidRPr="0092696B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2</w:t>
            </w:r>
          </w:p>
        </w:tc>
      </w:tr>
      <w:tr w:rsidR="00FC0475" w:rsidRPr="000F50E3" w14:paraId="38A50C8C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5890" w14:textId="66C56252" w:rsidR="00FC0475" w:rsidRPr="000F50E3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RMSSD per 100 </w:t>
            </w:r>
            <w:proofErr w:type="spellStart"/>
            <w:r>
              <w:rPr>
                <w:rFonts w:ascii="Calibri" w:hAnsi="Calibri" w:cs="Calibri"/>
                <w:lang w:val="en-US" w:eastAsia="de-DE"/>
              </w:rPr>
              <w:t>m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6DDE" w14:textId="39EBB735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1.</w:t>
            </w:r>
            <w:r>
              <w:rPr>
                <w:rFonts w:ascii="Calibri" w:hAnsi="Calibri" w:cs="Calibri"/>
                <w:lang w:val="en-US" w:eastAsia="de-DE"/>
              </w:rPr>
              <w:t>2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(</w:t>
            </w:r>
            <w:r>
              <w:rPr>
                <w:rFonts w:ascii="Calibri" w:hAnsi="Calibri" w:cs="Calibri"/>
                <w:lang w:val="en-US" w:eastAsia="de-DE"/>
              </w:rPr>
              <w:t>0.1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– 1</w:t>
            </w:r>
            <w:r>
              <w:rPr>
                <w:rFonts w:ascii="Calibri" w:hAnsi="Calibri" w:cs="Calibri"/>
                <w:lang w:val="en-US" w:eastAsia="de-DE"/>
              </w:rPr>
              <w:t>1.4</w:t>
            </w:r>
            <w:r w:rsidRPr="00B76C4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CA84" w14:textId="11A5D01E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9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273D" w14:textId="742D670B" w:rsidR="00FC0475" w:rsidRPr="000F50E3" w:rsidRDefault="00FC0475" w:rsidP="00FC0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0 (0.1 – 12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F73F" w14:textId="30573350" w:rsidR="00FC0475" w:rsidRPr="0092696B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9</w:t>
            </w:r>
          </w:p>
        </w:tc>
      </w:tr>
      <w:tr w:rsidR="00FC0475" w:rsidRPr="000F50E3" w14:paraId="0D3C41BF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2D7A" w14:textId="0228FA59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PNN50 per 10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7A43" w14:textId="49DAC431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1 (0.7 – 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271E" w14:textId="2D52C994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8E61" w14:textId="52330BAC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0 (0.6 – 1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E8F8" w14:textId="25BD1AAA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9</w:t>
            </w:r>
          </w:p>
        </w:tc>
      </w:tr>
      <w:tr w:rsidR="00FC0475" w:rsidRPr="000F50E3" w14:paraId="788D8D93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F315" w14:textId="65548526" w:rsidR="00FC0475" w:rsidRPr="006A18A6" w:rsidRDefault="00FC0475" w:rsidP="00FC0475">
            <w:pPr>
              <w:spacing w:after="0"/>
              <w:jc w:val="center"/>
              <w:rPr>
                <w:rFonts w:ascii="Calibri" w:hAnsi="Calibri" w:cs="Calibri"/>
                <w:vertAlign w:val="superscript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Total Power ln(ms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5D65" w14:textId="63508942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6 (0.4 – 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D3B1" w14:textId="793F1933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0BA4" w14:textId="6D2EB8A6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7 (0.5 – 0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39FE" w14:textId="14E5D95B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2</w:t>
            </w:r>
          </w:p>
        </w:tc>
      </w:tr>
      <w:tr w:rsidR="00FC0475" w:rsidRPr="000F50E3" w14:paraId="48087DEF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4B78" w14:textId="5E620A16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ULF ln(ms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193B" w14:textId="4842E3C8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5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(</w:t>
            </w:r>
            <w:r>
              <w:rPr>
                <w:rFonts w:ascii="Calibri" w:hAnsi="Calibri" w:cs="Calibri"/>
                <w:lang w:val="en-US" w:eastAsia="de-DE"/>
              </w:rPr>
              <w:t>0.4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– 0</w:t>
            </w:r>
            <w:r>
              <w:rPr>
                <w:rFonts w:ascii="Calibri" w:hAnsi="Calibri" w:cs="Calibri"/>
                <w:lang w:val="en-US" w:eastAsia="de-DE"/>
              </w:rPr>
              <w:t>.7</w:t>
            </w:r>
            <w:r w:rsidRPr="00B76C4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AFB8" w14:textId="5284C152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0408" w14:textId="7D0B514F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7 (0.5 – 0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66BF" w14:textId="18F3DA53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8</w:t>
            </w:r>
          </w:p>
        </w:tc>
      </w:tr>
      <w:tr w:rsidR="00FC0475" w:rsidRPr="000F50E3" w14:paraId="7D9F29A0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1DC8" w14:textId="76BDD22E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VLF ln(ms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40F8" w14:textId="70029373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7 (0.5 – 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5696" w14:textId="7309FC24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B94C" w14:textId="5FFADC3F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8 (0.6 – 1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5560" w14:textId="77AE5793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2</w:t>
            </w:r>
          </w:p>
        </w:tc>
      </w:tr>
      <w:tr w:rsidR="00FC0475" w:rsidRPr="000F50E3" w14:paraId="7518CF31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D297" w14:textId="3D2AF257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LF ln(ms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C140" w14:textId="13A7EAF4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8 (0.7 – 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7849" w14:textId="48B8FDCB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4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5FA8" w14:textId="571AEB67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9 (0.8 – 1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B9C0" w14:textId="405337F5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5</w:t>
            </w:r>
          </w:p>
        </w:tc>
      </w:tr>
      <w:tr w:rsidR="00FC0475" w:rsidRPr="000F50E3" w14:paraId="7DD91E9B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7FD7" w14:textId="5300DDCF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HF ln(ms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2A75" w14:textId="3258B1FE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1 (09 – 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8BB1" w14:textId="18C51170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5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E030" w14:textId="78A5D1D1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0 (0.8 – 1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77F2" w14:textId="22FDE4ED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8</w:t>
            </w:r>
          </w:p>
        </w:tc>
      </w:tr>
      <w:tr w:rsidR="00FC0475" w:rsidRPr="000F50E3" w14:paraId="5C499A0F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1A26" w14:textId="2E510BFA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LF/HF l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C9CB" w14:textId="585C2E1D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5 (0.4 – 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4E1B" w14:textId="42388D37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4817" w14:textId="02DC6FB1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8 (0.6 – 1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4B82" w14:textId="191A3DA4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2</w:t>
            </w:r>
          </w:p>
        </w:tc>
      </w:tr>
      <w:tr w:rsidR="006E02AE" w:rsidRPr="000F50E3" w14:paraId="66A43A22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1781" w14:textId="77777777" w:rsidR="00EA7141" w:rsidRDefault="00EA7141" w:rsidP="00EA714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DC category 1 vs. 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7279" w14:textId="77777777" w:rsidR="00EA7141" w:rsidRPr="00B76C43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4 (0.2 – 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7826" w14:textId="77777777" w:rsidR="00EA7141" w:rsidRPr="00B76C43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07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5519" w14:textId="48E724C8" w:rsidR="00EA7141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</w:t>
            </w:r>
            <w:r w:rsidR="00E72983">
              <w:rPr>
                <w:rFonts w:ascii="Calibri" w:hAnsi="Calibri" w:cs="Calibri"/>
                <w:lang w:val="en-US" w:eastAsia="de-DE"/>
              </w:rPr>
              <w:t>7</w:t>
            </w:r>
            <w:r>
              <w:rPr>
                <w:rFonts w:ascii="Calibri" w:hAnsi="Calibri" w:cs="Calibri"/>
                <w:lang w:val="en-US" w:eastAsia="de-DE"/>
              </w:rPr>
              <w:t xml:space="preserve"> (0.</w:t>
            </w:r>
            <w:r w:rsidR="00E72983">
              <w:rPr>
                <w:rFonts w:ascii="Calibri" w:hAnsi="Calibri" w:cs="Calibri"/>
                <w:lang w:val="en-US" w:eastAsia="de-DE"/>
              </w:rPr>
              <w:t>3</w:t>
            </w:r>
            <w:r>
              <w:rPr>
                <w:rFonts w:ascii="Calibri" w:hAnsi="Calibri" w:cs="Calibri"/>
                <w:lang w:val="en-US" w:eastAsia="de-DE"/>
              </w:rPr>
              <w:t xml:space="preserve"> – 1.</w:t>
            </w:r>
            <w:r w:rsidR="00E72983">
              <w:rPr>
                <w:rFonts w:ascii="Calibri" w:hAnsi="Calibri" w:cs="Calibri"/>
                <w:lang w:val="en-US" w:eastAsia="de-DE"/>
              </w:rPr>
              <w:t>6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6D55" w14:textId="159E5427" w:rsidR="00EA7141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</w:t>
            </w:r>
            <w:r w:rsidR="00E72983">
              <w:rPr>
                <w:rFonts w:ascii="Calibri" w:hAnsi="Calibri" w:cs="Calibri"/>
                <w:lang w:val="en-US" w:eastAsia="de-DE"/>
              </w:rPr>
              <w:t>4</w:t>
            </w:r>
          </w:p>
        </w:tc>
      </w:tr>
      <w:tr w:rsidR="006E02AE" w:rsidRPr="000F50E3" w14:paraId="577D86AF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058A" w14:textId="77777777" w:rsidR="00EA7141" w:rsidRDefault="00EA7141" w:rsidP="00EA714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DC category 2 vs. 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5B25" w14:textId="77777777" w:rsidR="00EA7141" w:rsidRPr="00B76C43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4 (0.3 – 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7661" w14:textId="77777777" w:rsidR="00EA7141" w:rsidRPr="00B76C43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3C35" w14:textId="6472565B" w:rsidR="00EA7141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</w:t>
            </w:r>
            <w:r w:rsidR="00E72983">
              <w:rPr>
                <w:rFonts w:ascii="Calibri" w:hAnsi="Calibri" w:cs="Calibri"/>
                <w:lang w:val="en-US" w:eastAsia="de-DE"/>
              </w:rPr>
              <w:t>6</w:t>
            </w:r>
            <w:r>
              <w:rPr>
                <w:rFonts w:ascii="Calibri" w:hAnsi="Calibri" w:cs="Calibri"/>
                <w:lang w:val="en-US" w:eastAsia="de-DE"/>
              </w:rPr>
              <w:t xml:space="preserve"> (0.4 – 1.</w:t>
            </w:r>
            <w:r w:rsidR="00E72983">
              <w:rPr>
                <w:rFonts w:ascii="Calibri" w:hAnsi="Calibri" w:cs="Calibri"/>
                <w:lang w:val="en-US" w:eastAsia="de-DE"/>
              </w:rPr>
              <w:t>0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9657" w14:textId="0E205392" w:rsidR="00EA7141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</w:t>
            </w:r>
            <w:r w:rsidR="00E72983">
              <w:rPr>
                <w:rFonts w:ascii="Calibri" w:hAnsi="Calibri" w:cs="Calibri"/>
                <w:lang w:val="en-US" w:eastAsia="de-DE"/>
              </w:rPr>
              <w:t>04</w:t>
            </w:r>
          </w:p>
        </w:tc>
      </w:tr>
      <w:tr w:rsidR="006E02AE" w:rsidRPr="000F50E3" w14:paraId="01C13939" w14:textId="77777777" w:rsidTr="00FC0475">
        <w:trPr>
          <w:gridAfter w:val="2"/>
          <w:wAfter w:w="190" w:type="dxa"/>
          <w:trHeight w:val="293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4C3D1" w14:textId="77777777" w:rsidR="00EA7141" w:rsidRDefault="00EA7141" w:rsidP="00EA714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AC m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8CD0B" w14:textId="77777777" w:rsidR="00EA7141" w:rsidRPr="00B76C43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1 (1.0 – 1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EE79B" w14:textId="77777777" w:rsidR="00EA7141" w:rsidRPr="00B76C43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7D928" w14:textId="6C29517A" w:rsidR="00EA7141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</w:t>
            </w:r>
            <w:r w:rsidR="00E72983">
              <w:rPr>
                <w:rFonts w:ascii="Calibri" w:hAnsi="Calibri" w:cs="Calibri"/>
                <w:lang w:val="en-US" w:eastAsia="de-DE"/>
              </w:rPr>
              <w:t>0</w:t>
            </w:r>
            <w:r>
              <w:rPr>
                <w:rFonts w:ascii="Calibri" w:hAnsi="Calibri" w:cs="Calibri"/>
                <w:lang w:val="en-US" w:eastAsia="de-DE"/>
              </w:rPr>
              <w:t xml:space="preserve"> (</w:t>
            </w:r>
            <w:r w:rsidR="00E72983">
              <w:rPr>
                <w:rFonts w:ascii="Calibri" w:hAnsi="Calibri" w:cs="Calibri"/>
                <w:lang w:val="en-US" w:eastAsia="de-DE"/>
              </w:rPr>
              <w:t>1.0</w:t>
            </w:r>
            <w:r>
              <w:rPr>
                <w:rFonts w:ascii="Calibri" w:hAnsi="Calibri" w:cs="Calibri"/>
                <w:lang w:val="en-US" w:eastAsia="de-DE"/>
              </w:rPr>
              <w:t xml:space="preserve"> – 1.</w:t>
            </w:r>
            <w:r w:rsidR="00E72983">
              <w:rPr>
                <w:rFonts w:ascii="Calibri" w:hAnsi="Calibri" w:cs="Calibri"/>
                <w:lang w:val="en-US" w:eastAsia="de-DE"/>
              </w:rPr>
              <w:t>1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2C80C" w14:textId="75FB8C64" w:rsidR="00EA7141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</w:t>
            </w:r>
            <w:r w:rsidR="00E72983">
              <w:rPr>
                <w:rFonts w:ascii="Calibri" w:hAnsi="Calibri" w:cs="Calibri"/>
                <w:lang w:val="en-US" w:eastAsia="de-DE"/>
              </w:rPr>
              <w:t>3</w:t>
            </w:r>
          </w:p>
        </w:tc>
      </w:tr>
      <w:tr w:rsidR="006E02AE" w:rsidRPr="000F50E3" w14:paraId="275FC889" w14:textId="77777777" w:rsidTr="006E02AE">
        <w:trPr>
          <w:trHeight w:val="293"/>
        </w:trPr>
        <w:tc>
          <w:tcPr>
            <w:tcW w:w="905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CF068" w14:textId="77777777" w:rsidR="00EA7141" w:rsidRPr="000F50E3" w:rsidRDefault="00EA7141" w:rsidP="00EA714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ardiovascular</w:t>
            </w: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mortality </w:t>
            </w:r>
          </w:p>
        </w:tc>
      </w:tr>
      <w:tr w:rsidR="006E02AE" w:rsidRPr="000F50E3" w14:paraId="018E1E3B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CF8D4" w14:textId="77777777" w:rsidR="00EA7141" w:rsidRDefault="00EA7141" w:rsidP="00EA7141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29450" w14:textId="77777777" w:rsidR="00EA7141" w:rsidRDefault="00EA7141" w:rsidP="00EA7141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Univariate</w:t>
            </w:r>
          </w:p>
        </w:tc>
        <w:tc>
          <w:tcPr>
            <w:tcW w:w="41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09CDA" w14:textId="2A562F04" w:rsidR="00EA7141" w:rsidRPr="00927CAF" w:rsidRDefault="00EA7141" w:rsidP="00EA714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ultivariate</w:t>
            </w:r>
            <w:r w:rsidR="00927CA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de-DE"/>
              </w:rPr>
              <w:t>#</w:t>
            </w:r>
          </w:p>
        </w:tc>
      </w:tr>
      <w:tr w:rsidR="006E02AE" w:rsidRPr="000F50E3" w14:paraId="2EFE25E7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A7867" w14:textId="77777777" w:rsidR="00EA7141" w:rsidRPr="000F50E3" w:rsidRDefault="00EA7141" w:rsidP="00EA714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9DF63" w14:textId="77777777" w:rsidR="00EA7141" w:rsidRPr="000F50E3" w:rsidRDefault="00EA7141" w:rsidP="00EA7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Hazard ratio </w:t>
            </w:r>
          </w:p>
          <w:p w14:paraId="0EDBA159" w14:textId="77777777" w:rsidR="00EA7141" w:rsidRPr="000F50E3" w:rsidRDefault="00EA7141" w:rsidP="00EA7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(95% CI)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998A5" w14:textId="77777777" w:rsidR="00EA7141" w:rsidRPr="000F50E3" w:rsidRDefault="00EA7141" w:rsidP="00EA714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1A617" w14:textId="77777777" w:rsidR="00EA7141" w:rsidRPr="000F50E3" w:rsidRDefault="00EA7141" w:rsidP="00EA7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Hazard ratio (95% CI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DAA61" w14:textId="77777777" w:rsidR="00EA7141" w:rsidRPr="000F50E3" w:rsidRDefault="00EA7141" w:rsidP="00EA714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0F50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</w:p>
        </w:tc>
      </w:tr>
      <w:tr w:rsidR="006E02AE" w:rsidRPr="000F50E3" w14:paraId="5F09BA5D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C39B" w14:textId="371D3B66" w:rsidR="00DA2D2C" w:rsidRPr="000F50E3" w:rsidRDefault="00DA2D2C" w:rsidP="00DA2D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HRVI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D831" w14:textId="77777777" w:rsidR="00DA2D2C" w:rsidRPr="00B76C43" w:rsidRDefault="00DA2D2C" w:rsidP="00DA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9 (0.9 - 1.0)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A331" w14:textId="77777777" w:rsidR="00DA2D2C" w:rsidRPr="0092696B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006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9560" w14:textId="368E77F3" w:rsidR="00DA2D2C" w:rsidRPr="000F50E3" w:rsidRDefault="00E72983" w:rsidP="00DA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0</w:t>
            </w:r>
            <w:r w:rsidR="00DA2D2C" w:rsidRPr="00633F0B">
              <w:rPr>
                <w:rFonts w:ascii="Calibri" w:hAnsi="Calibri" w:cs="Calibri"/>
                <w:lang w:val="en-US" w:eastAsia="de-DE"/>
              </w:rPr>
              <w:t xml:space="preserve"> (</w:t>
            </w:r>
            <w:r w:rsidR="00DA2D2C">
              <w:rPr>
                <w:rFonts w:ascii="Calibri" w:hAnsi="Calibri" w:cs="Calibri"/>
                <w:lang w:val="en-US" w:eastAsia="de-DE"/>
              </w:rPr>
              <w:t>0.</w:t>
            </w:r>
            <w:r>
              <w:rPr>
                <w:rFonts w:ascii="Calibri" w:hAnsi="Calibri" w:cs="Calibri"/>
                <w:lang w:val="en-US" w:eastAsia="de-DE"/>
              </w:rPr>
              <w:t>9</w:t>
            </w:r>
            <w:r w:rsidR="00DA2D2C" w:rsidRPr="00633F0B">
              <w:rPr>
                <w:rFonts w:ascii="Calibri" w:hAnsi="Calibri" w:cs="Calibri"/>
                <w:lang w:val="en-US" w:eastAsia="de-DE"/>
              </w:rPr>
              <w:t xml:space="preserve"> - 1.</w:t>
            </w:r>
            <w:r w:rsidR="00DA2D2C">
              <w:rPr>
                <w:rFonts w:ascii="Calibri" w:hAnsi="Calibri" w:cs="Calibri"/>
                <w:lang w:val="en-US" w:eastAsia="de-DE"/>
              </w:rPr>
              <w:t>0</w:t>
            </w:r>
            <w:r w:rsidR="00DA2D2C" w:rsidRPr="00633F0B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400B" w14:textId="170227E1" w:rsidR="00DA2D2C" w:rsidRPr="0092696B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633F0B">
              <w:rPr>
                <w:rFonts w:ascii="Calibri" w:hAnsi="Calibri" w:cs="Calibri"/>
                <w:lang w:val="en-US" w:eastAsia="de-DE"/>
              </w:rPr>
              <w:t>0.0</w:t>
            </w:r>
            <w:r w:rsidR="00E72983">
              <w:rPr>
                <w:rFonts w:ascii="Calibri" w:hAnsi="Calibri" w:cs="Calibri"/>
                <w:lang w:val="en-US" w:eastAsia="de-DE"/>
              </w:rPr>
              <w:t>8</w:t>
            </w:r>
          </w:p>
        </w:tc>
      </w:tr>
      <w:tr w:rsidR="00FC0475" w:rsidRPr="000F50E3" w14:paraId="78E7D8DE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6FDC" w14:textId="16B23D30" w:rsidR="00FC0475" w:rsidRPr="000F50E3" w:rsidRDefault="00FC0475" w:rsidP="00FC047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SDNN per 100 </w:t>
            </w:r>
            <w:proofErr w:type="spellStart"/>
            <w:r>
              <w:rPr>
                <w:rFonts w:ascii="Calibri" w:hAnsi="Calibri" w:cs="Calibri"/>
                <w:lang w:val="en-US" w:eastAsia="de-DE"/>
              </w:rPr>
              <w:t>m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F7E2" w14:textId="51A9D6C4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2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(</w:t>
            </w:r>
            <w:r>
              <w:rPr>
                <w:rFonts w:ascii="Calibri" w:hAnsi="Calibri" w:cs="Calibri"/>
                <w:lang w:val="en-US" w:eastAsia="de-DE"/>
              </w:rPr>
              <w:t>0.1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– </w:t>
            </w:r>
            <w:r>
              <w:rPr>
                <w:rFonts w:ascii="Calibri" w:hAnsi="Calibri" w:cs="Calibri"/>
                <w:lang w:val="en-US" w:eastAsia="de-DE"/>
              </w:rPr>
              <w:t>0.6</w:t>
            </w:r>
            <w:r w:rsidRPr="00B76C4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4BFB" w14:textId="68A838E0" w:rsidR="00FC0475" w:rsidRPr="0092696B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005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9C79" w14:textId="051A5CD4" w:rsidR="00FC0475" w:rsidRPr="000F50E3" w:rsidRDefault="00FC0475" w:rsidP="00FC0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3</w:t>
            </w:r>
            <w:r w:rsidRPr="000F50E3">
              <w:rPr>
                <w:rFonts w:ascii="Calibri" w:hAnsi="Calibri" w:cs="Calibri"/>
                <w:lang w:val="en-US" w:eastAsia="de-DE"/>
              </w:rPr>
              <w:t xml:space="preserve"> (</w:t>
            </w:r>
            <w:r>
              <w:rPr>
                <w:rFonts w:ascii="Calibri" w:hAnsi="Calibri" w:cs="Calibri"/>
                <w:lang w:val="en-US" w:eastAsia="de-DE"/>
              </w:rPr>
              <w:t>0.1</w:t>
            </w:r>
            <w:r w:rsidRPr="000F50E3">
              <w:rPr>
                <w:rFonts w:ascii="Calibri" w:hAnsi="Calibri" w:cs="Calibri"/>
                <w:lang w:val="en-US" w:eastAsia="de-DE"/>
              </w:rPr>
              <w:t xml:space="preserve"> – </w:t>
            </w:r>
            <w:r>
              <w:rPr>
                <w:rFonts w:ascii="Calibri" w:hAnsi="Calibri" w:cs="Calibri"/>
                <w:lang w:val="en-US" w:eastAsia="de-DE"/>
              </w:rPr>
              <w:t>0.9</w:t>
            </w:r>
            <w:r w:rsidRPr="000F50E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A1F4" w14:textId="2EB2D316" w:rsidR="00FC0475" w:rsidRPr="0092696B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3</w:t>
            </w:r>
          </w:p>
        </w:tc>
      </w:tr>
      <w:tr w:rsidR="00FC0475" w:rsidRPr="000F50E3" w14:paraId="76981C73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A492" w14:textId="70BCEFCF" w:rsidR="00FC0475" w:rsidRPr="000F50E3" w:rsidRDefault="00FC0475" w:rsidP="00FC047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SDANN per 100 </w:t>
            </w:r>
            <w:proofErr w:type="spellStart"/>
            <w:r>
              <w:rPr>
                <w:rFonts w:ascii="Calibri" w:hAnsi="Calibri" w:cs="Calibri"/>
                <w:lang w:val="en-US" w:eastAsia="de-DE"/>
              </w:rPr>
              <w:t>m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72D9" w14:textId="54078026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2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(</w:t>
            </w:r>
            <w:r>
              <w:rPr>
                <w:rFonts w:ascii="Calibri" w:hAnsi="Calibri" w:cs="Calibri"/>
                <w:lang w:val="en-US" w:eastAsia="de-DE"/>
              </w:rPr>
              <w:t>0.1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– </w:t>
            </w:r>
            <w:r>
              <w:rPr>
                <w:rFonts w:ascii="Calibri" w:hAnsi="Calibri" w:cs="Calibri"/>
                <w:lang w:val="en-US" w:eastAsia="de-DE"/>
              </w:rPr>
              <w:t>0</w:t>
            </w:r>
            <w:r w:rsidRPr="00B76C43">
              <w:rPr>
                <w:rFonts w:ascii="Calibri" w:hAnsi="Calibri" w:cs="Calibri"/>
                <w:lang w:val="en-US" w:eastAsia="de-DE"/>
              </w:rPr>
              <w:t>.</w:t>
            </w:r>
            <w:r>
              <w:rPr>
                <w:rFonts w:ascii="Calibri" w:hAnsi="Calibri" w:cs="Calibri"/>
                <w:lang w:val="en-US" w:eastAsia="de-DE"/>
              </w:rPr>
              <w:t>6</w:t>
            </w:r>
            <w:r w:rsidRPr="00B76C4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A168" w14:textId="34BC6C8E" w:rsidR="00FC0475" w:rsidRPr="0092696B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004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03EC" w14:textId="1CC8AAC9" w:rsidR="00FC0475" w:rsidRPr="000F50E3" w:rsidRDefault="00FC0475" w:rsidP="00FC0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2</w:t>
            </w:r>
            <w:r w:rsidRPr="000F50E3">
              <w:rPr>
                <w:rFonts w:ascii="Calibri" w:hAnsi="Calibri" w:cs="Calibri"/>
                <w:lang w:val="en-US" w:eastAsia="de-DE"/>
              </w:rPr>
              <w:t xml:space="preserve"> (</w:t>
            </w:r>
            <w:r>
              <w:rPr>
                <w:rFonts w:ascii="Calibri" w:hAnsi="Calibri" w:cs="Calibri"/>
                <w:lang w:val="en-US" w:eastAsia="de-DE"/>
              </w:rPr>
              <w:t>0.1</w:t>
            </w:r>
            <w:r w:rsidRPr="000F50E3">
              <w:rPr>
                <w:rFonts w:ascii="Calibri" w:hAnsi="Calibri" w:cs="Calibri"/>
                <w:lang w:val="en-US" w:eastAsia="de-DE"/>
              </w:rPr>
              <w:t xml:space="preserve"> – </w:t>
            </w:r>
            <w:r>
              <w:rPr>
                <w:rFonts w:ascii="Calibri" w:hAnsi="Calibri" w:cs="Calibri"/>
                <w:lang w:val="en-US" w:eastAsia="de-DE"/>
              </w:rPr>
              <w:t>0.8</w:t>
            </w:r>
            <w:r w:rsidRPr="000F50E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595C" w14:textId="69F7FD29" w:rsidR="00FC0475" w:rsidRPr="0092696B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0F50E3">
              <w:rPr>
                <w:rFonts w:ascii="Calibri" w:hAnsi="Calibri" w:cs="Calibri"/>
                <w:lang w:val="en-US" w:eastAsia="de-DE"/>
              </w:rPr>
              <w:t>0.</w:t>
            </w:r>
            <w:r>
              <w:rPr>
                <w:rFonts w:ascii="Calibri" w:hAnsi="Calibri" w:cs="Calibri"/>
                <w:lang w:val="en-US" w:eastAsia="de-DE"/>
              </w:rPr>
              <w:t>02</w:t>
            </w:r>
          </w:p>
        </w:tc>
      </w:tr>
      <w:tr w:rsidR="00FC0475" w:rsidRPr="000F50E3" w14:paraId="68C39E92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55B2" w14:textId="51D9EB18" w:rsidR="00FC0475" w:rsidRPr="000F50E3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TINN per 100 </w:t>
            </w:r>
            <w:proofErr w:type="spellStart"/>
            <w:r>
              <w:rPr>
                <w:rFonts w:ascii="Calibri" w:hAnsi="Calibri" w:cs="Calibri"/>
                <w:lang w:val="en-US" w:eastAsia="de-DE"/>
              </w:rPr>
              <w:t>m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797D" w14:textId="5DA0011C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7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(</w:t>
            </w:r>
            <w:r>
              <w:rPr>
                <w:rFonts w:ascii="Calibri" w:hAnsi="Calibri" w:cs="Calibri"/>
                <w:lang w:val="en-US" w:eastAsia="de-DE"/>
              </w:rPr>
              <w:t>0.6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– 1.0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727F" w14:textId="5CD9ED70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02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53EA" w14:textId="7BAE3D10" w:rsidR="00FC0475" w:rsidRPr="000F50E3" w:rsidRDefault="00FC0475" w:rsidP="00FC0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8 (0.7 – 1.1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39C9" w14:textId="77EB9D70" w:rsidR="00FC0475" w:rsidRPr="0092696B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2</w:t>
            </w:r>
          </w:p>
        </w:tc>
      </w:tr>
      <w:tr w:rsidR="00FC0475" w:rsidRPr="000F50E3" w14:paraId="72F4A338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3CFA" w14:textId="1FF979BF" w:rsidR="00FC0475" w:rsidRPr="000F50E3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RMSSD per 100 </w:t>
            </w:r>
            <w:proofErr w:type="spellStart"/>
            <w:r>
              <w:rPr>
                <w:rFonts w:ascii="Calibri" w:hAnsi="Calibri" w:cs="Calibri"/>
                <w:lang w:val="en-US" w:eastAsia="de-DE"/>
              </w:rPr>
              <w:t>m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18EA" w14:textId="2C5DD1C7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1.</w:t>
            </w:r>
            <w:r>
              <w:rPr>
                <w:rFonts w:ascii="Calibri" w:hAnsi="Calibri" w:cs="Calibri"/>
                <w:lang w:val="en-US" w:eastAsia="de-DE"/>
              </w:rPr>
              <w:t>2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(</w:t>
            </w:r>
            <w:r>
              <w:rPr>
                <w:rFonts w:ascii="Calibri" w:hAnsi="Calibri" w:cs="Calibri"/>
                <w:lang w:val="en-US" w:eastAsia="de-DE"/>
              </w:rPr>
              <w:t>0.1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– </w:t>
            </w:r>
            <w:r>
              <w:rPr>
                <w:rFonts w:ascii="Calibri" w:hAnsi="Calibri" w:cs="Calibri"/>
                <w:lang w:val="en-US" w:eastAsia="de-DE"/>
              </w:rPr>
              <w:t>3</w:t>
            </w:r>
            <w:r w:rsidRPr="00B76C43">
              <w:rPr>
                <w:rFonts w:ascii="Calibri" w:hAnsi="Calibri" w:cs="Calibri"/>
                <w:lang w:val="en-US" w:eastAsia="de-DE"/>
              </w:rPr>
              <w:t>.</w:t>
            </w:r>
            <w:r>
              <w:rPr>
                <w:rFonts w:ascii="Calibri" w:hAnsi="Calibri" w:cs="Calibri"/>
                <w:lang w:val="en-US" w:eastAsia="de-DE"/>
              </w:rPr>
              <w:t>5</w:t>
            </w:r>
            <w:r w:rsidRPr="00B76C4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9788" w14:textId="53648950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0.9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2408" w14:textId="0DB756F7" w:rsidR="00FC0475" w:rsidRPr="000F50E3" w:rsidRDefault="00FC0475" w:rsidP="00FC0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5 (0.1 – 49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28C3" w14:textId="24BC3B14" w:rsidR="00FC0475" w:rsidRPr="0092696B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8</w:t>
            </w:r>
          </w:p>
        </w:tc>
      </w:tr>
      <w:tr w:rsidR="00FC0475" w:rsidRPr="000F50E3" w14:paraId="770714D8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8824" w14:textId="19E15958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PNN50 per 10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9D08" w14:textId="633A1AD1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0 (0.6 – 2.0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E81D" w14:textId="3EF79C64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8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80D1" w14:textId="35A3DEA9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1 (0.5 – 2.1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BB6C" w14:textId="5B7C8A20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8</w:t>
            </w:r>
          </w:p>
        </w:tc>
      </w:tr>
      <w:tr w:rsidR="00FC0475" w:rsidRPr="000F50E3" w14:paraId="691707B0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90FC" w14:textId="7EDEF2EF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Total Power ln(ms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10C0" w14:textId="0B558E96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5 (0.3 – 0.8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8398" w14:textId="32508B44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03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42FF" w14:textId="0973FB35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6 (0.4 – 0.9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163D" w14:textId="5525AA2C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3</w:t>
            </w:r>
          </w:p>
        </w:tc>
      </w:tr>
      <w:tr w:rsidR="00FC0475" w:rsidRPr="000F50E3" w14:paraId="0876BC58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C980" w14:textId="7E2411AF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lastRenderedPageBreak/>
              <w:t>ULF ln(ms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EFD2" w14:textId="532DF64A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5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(</w:t>
            </w:r>
            <w:r>
              <w:rPr>
                <w:rFonts w:ascii="Calibri" w:hAnsi="Calibri" w:cs="Calibri"/>
                <w:lang w:val="en-US" w:eastAsia="de-DE"/>
              </w:rPr>
              <w:t>0.3</w:t>
            </w:r>
            <w:r w:rsidRPr="00B76C43">
              <w:rPr>
                <w:rFonts w:ascii="Calibri" w:hAnsi="Calibri" w:cs="Calibri"/>
                <w:lang w:val="en-US" w:eastAsia="de-DE"/>
              </w:rPr>
              <w:t xml:space="preserve"> – </w:t>
            </w:r>
            <w:r>
              <w:rPr>
                <w:rFonts w:ascii="Calibri" w:hAnsi="Calibri" w:cs="Calibri"/>
                <w:lang w:val="en-US" w:eastAsia="de-DE"/>
              </w:rPr>
              <w:t>0.8</w:t>
            </w:r>
            <w:r w:rsidRPr="00B76C43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073C" w14:textId="48EC9858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 w:rsidRPr="00B76C43">
              <w:rPr>
                <w:rFonts w:ascii="Calibri" w:hAnsi="Calibri" w:cs="Calibri"/>
                <w:lang w:val="en-US" w:eastAsia="de-DE"/>
              </w:rPr>
              <w:t>&lt;0.001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4843" w14:textId="265CFA99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5 (0.3 – 0.9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0668" w14:textId="0DC5F21A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1</w:t>
            </w:r>
          </w:p>
        </w:tc>
      </w:tr>
      <w:tr w:rsidR="00FC0475" w:rsidRPr="000F50E3" w14:paraId="5EB69F01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397C" w14:textId="23B91DBC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VLF ln(ms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28C1" w14:textId="6B324E81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7 (0.5 – 1.0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64BB" w14:textId="407C1434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07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33FF" w14:textId="2758E054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9 (0.6 – 1.3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A437" w14:textId="57577BD2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4</w:t>
            </w:r>
          </w:p>
        </w:tc>
      </w:tr>
      <w:tr w:rsidR="00FC0475" w:rsidRPr="000F50E3" w14:paraId="3C821557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DF14" w14:textId="68423308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LF ln(ms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C374" w14:textId="0125EF01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0.9 (0.6 – 1.1)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1408" w14:textId="0EC8571D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3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370C" w14:textId="62BAD4C6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0 (0.7 – 1.3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8D6A" w14:textId="6DFB7DC5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8</w:t>
            </w:r>
          </w:p>
        </w:tc>
      </w:tr>
      <w:tr w:rsidR="00FC0475" w:rsidRPr="000F50E3" w14:paraId="6B8255B3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91EE" w14:textId="535876C0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HF ln(ms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43D0" w14:textId="12B12663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0 (0.8 – 1.3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28B3" w14:textId="5C4B6831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9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4654" w14:textId="3027876D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0 (0.7 – 1.3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BC2F" w14:textId="7F155B7D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7</w:t>
            </w:r>
          </w:p>
        </w:tc>
      </w:tr>
      <w:tr w:rsidR="00FC0475" w:rsidRPr="000F50E3" w14:paraId="29CB3E72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B356" w14:textId="6EF08CBA" w:rsidR="00FC0475" w:rsidRDefault="00FC0475" w:rsidP="00FC0475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LF/HF l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8EBB" w14:textId="19D71803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7 (0.5 – 1.1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8763" w14:textId="63BC549A" w:rsidR="00FC0475" w:rsidRPr="00B76C43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2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9749" w14:textId="52E5EB11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0 (0.6 – 1.7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BFD0" w14:textId="65CA99B9" w:rsidR="00FC0475" w:rsidRDefault="00FC0475" w:rsidP="00FC0475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9</w:t>
            </w:r>
          </w:p>
        </w:tc>
      </w:tr>
      <w:tr w:rsidR="006E02AE" w:rsidRPr="000F50E3" w14:paraId="1EA6B03A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5182" w14:textId="77777777" w:rsidR="00DA2D2C" w:rsidRDefault="00DA2D2C" w:rsidP="00DA2D2C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DC category 1 vs. 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EDFA" w14:textId="77777777" w:rsidR="00DA2D2C" w:rsidRPr="00B76C43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6 (0.2 – 2.7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4C23" w14:textId="77777777" w:rsidR="00DA2D2C" w:rsidRPr="00B76C43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5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BD05" w14:textId="7D89B4F0" w:rsidR="00DA2D2C" w:rsidRDefault="009D20B6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1.0 </w:t>
            </w:r>
            <w:r w:rsidR="00DA2D2C">
              <w:rPr>
                <w:rFonts w:ascii="Calibri" w:hAnsi="Calibri" w:cs="Calibri"/>
                <w:lang w:val="en-US" w:eastAsia="de-DE"/>
              </w:rPr>
              <w:t>(0.</w:t>
            </w:r>
            <w:r>
              <w:rPr>
                <w:rFonts w:ascii="Calibri" w:hAnsi="Calibri" w:cs="Calibri"/>
                <w:lang w:val="en-US" w:eastAsia="de-DE"/>
              </w:rPr>
              <w:t>2</w:t>
            </w:r>
            <w:r w:rsidR="00DA2D2C">
              <w:rPr>
                <w:rFonts w:ascii="Calibri" w:hAnsi="Calibri" w:cs="Calibri"/>
                <w:lang w:val="en-US" w:eastAsia="de-DE"/>
              </w:rPr>
              <w:t xml:space="preserve"> – </w:t>
            </w:r>
            <w:r>
              <w:rPr>
                <w:rFonts w:ascii="Calibri" w:hAnsi="Calibri" w:cs="Calibri"/>
                <w:lang w:val="en-US" w:eastAsia="de-DE"/>
              </w:rPr>
              <w:t>4</w:t>
            </w:r>
            <w:r w:rsidR="00DA2D2C">
              <w:rPr>
                <w:rFonts w:ascii="Calibri" w:hAnsi="Calibri" w:cs="Calibri"/>
                <w:lang w:val="en-US" w:eastAsia="de-DE"/>
              </w:rPr>
              <w:t>.</w:t>
            </w:r>
            <w:r>
              <w:rPr>
                <w:rFonts w:ascii="Calibri" w:hAnsi="Calibri" w:cs="Calibri"/>
                <w:lang w:val="en-US" w:eastAsia="de-DE"/>
              </w:rPr>
              <w:t>3</w:t>
            </w:r>
            <w:r w:rsidR="00DA2D2C"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5A1C" w14:textId="6F803139" w:rsidR="00DA2D2C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</w:t>
            </w:r>
            <w:r w:rsidR="009D20B6">
              <w:rPr>
                <w:rFonts w:ascii="Calibri" w:hAnsi="Calibri" w:cs="Calibri"/>
                <w:lang w:val="en-US" w:eastAsia="de-DE"/>
              </w:rPr>
              <w:t>9</w:t>
            </w:r>
          </w:p>
        </w:tc>
      </w:tr>
      <w:tr w:rsidR="006E02AE" w:rsidRPr="000F50E3" w14:paraId="4C6F3A53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628E" w14:textId="77777777" w:rsidR="00DA2D2C" w:rsidRDefault="00DA2D2C" w:rsidP="00DA2D2C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DC category 2 vs. 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D85A" w14:textId="77777777" w:rsidR="00DA2D2C" w:rsidRPr="00B76C43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6 (0.3 – 1.1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A46D" w14:textId="77777777" w:rsidR="00DA2D2C" w:rsidRPr="00B76C43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1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B820" w14:textId="474DCF77" w:rsidR="00DA2D2C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</w:t>
            </w:r>
            <w:r w:rsidR="009D20B6">
              <w:rPr>
                <w:rFonts w:ascii="Calibri" w:hAnsi="Calibri" w:cs="Calibri"/>
                <w:lang w:val="en-US" w:eastAsia="de-DE"/>
              </w:rPr>
              <w:t>.8</w:t>
            </w:r>
            <w:r>
              <w:rPr>
                <w:rFonts w:ascii="Calibri" w:hAnsi="Calibri" w:cs="Calibri"/>
                <w:lang w:val="en-US" w:eastAsia="de-DE"/>
              </w:rPr>
              <w:t xml:space="preserve"> (0.</w:t>
            </w:r>
            <w:r w:rsidR="009D20B6">
              <w:rPr>
                <w:rFonts w:ascii="Calibri" w:hAnsi="Calibri" w:cs="Calibri"/>
                <w:lang w:val="en-US" w:eastAsia="de-DE"/>
              </w:rPr>
              <w:t>4</w:t>
            </w:r>
            <w:r>
              <w:rPr>
                <w:rFonts w:ascii="Calibri" w:hAnsi="Calibri" w:cs="Calibri"/>
                <w:lang w:val="en-US" w:eastAsia="de-DE"/>
              </w:rPr>
              <w:t xml:space="preserve"> – 1.</w:t>
            </w:r>
            <w:r w:rsidR="009D20B6">
              <w:rPr>
                <w:rFonts w:ascii="Calibri" w:hAnsi="Calibri" w:cs="Calibri"/>
                <w:lang w:val="en-US" w:eastAsia="de-DE"/>
              </w:rPr>
              <w:t>5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64E2" w14:textId="62029F3E" w:rsidR="00DA2D2C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</w:t>
            </w:r>
            <w:r w:rsidR="009D20B6">
              <w:rPr>
                <w:rFonts w:ascii="Calibri" w:hAnsi="Calibri" w:cs="Calibri"/>
                <w:lang w:val="en-US" w:eastAsia="de-DE"/>
              </w:rPr>
              <w:t>4</w:t>
            </w:r>
          </w:p>
        </w:tc>
      </w:tr>
      <w:tr w:rsidR="006E02AE" w:rsidRPr="000F50E3" w14:paraId="52C92193" w14:textId="77777777" w:rsidTr="00FC0475">
        <w:trPr>
          <w:gridAfter w:val="1"/>
          <w:wAfter w:w="9" w:type="dxa"/>
          <w:trHeight w:val="293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D553F" w14:textId="77777777" w:rsidR="00DA2D2C" w:rsidRDefault="00DA2D2C" w:rsidP="00DA2D2C">
            <w:pPr>
              <w:spacing w:after="0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AC m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C3C96" w14:textId="77777777" w:rsidR="00DA2D2C" w:rsidRPr="00B76C43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1 (1.0 – 1.3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D1324" w14:textId="77777777" w:rsidR="00DA2D2C" w:rsidRPr="00B76C43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2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44550" w14:textId="73E5A805" w:rsidR="00DA2D2C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1.</w:t>
            </w:r>
            <w:r w:rsidR="00E72983">
              <w:rPr>
                <w:rFonts w:ascii="Calibri" w:hAnsi="Calibri" w:cs="Calibri"/>
                <w:lang w:val="en-US" w:eastAsia="de-DE"/>
              </w:rPr>
              <w:t>0</w:t>
            </w:r>
            <w:r>
              <w:rPr>
                <w:rFonts w:ascii="Calibri" w:hAnsi="Calibri" w:cs="Calibri"/>
                <w:lang w:val="en-US" w:eastAsia="de-DE"/>
              </w:rPr>
              <w:t xml:space="preserve"> (0.</w:t>
            </w:r>
            <w:r w:rsidR="00E72983">
              <w:rPr>
                <w:rFonts w:ascii="Calibri" w:hAnsi="Calibri" w:cs="Calibri"/>
                <w:lang w:val="en-US" w:eastAsia="de-DE"/>
              </w:rPr>
              <w:t>9</w:t>
            </w:r>
            <w:r>
              <w:rPr>
                <w:rFonts w:ascii="Calibri" w:hAnsi="Calibri" w:cs="Calibri"/>
                <w:lang w:val="en-US" w:eastAsia="de-DE"/>
              </w:rPr>
              <w:t xml:space="preserve"> – 1.</w:t>
            </w:r>
            <w:r w:rsidR="00E72983">
              <w:rPr>
                <w:rFonts w:ascii="Calibri" w:hAnsi="Calibri" w:cs="Calibri"/>
                <w:lang w:val="en-US" w:eastAsia="de-DE"/>
              </w:rPr>
              <w:t>2</w:t>
            </w:r>
            <w:r>
              <w:rPr>
                <w:rFonts w:ascii="Calibri" w:hAnsi="Calibri" w:cs="Calibri"/>
                <w:lang w:val="en-US" w:eastAsia="de-DE"/>
              </w:rPr>
              <w:t>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3E3DC" w14:textId="5E8BF210" w:rsidR="00DA2D2C" w:rsidRDefault="00DA2D2C" w:rsidP="00DA2D2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>0.</w:t>
            </w:r>
            <w:r w:rsidR="00E72983">
              <w:rPr>
                <w:rFonts w:ascii="Calibri" w:hAnsi="Calibri" w:cs="Calibri"/>
                <w:lang w:val="en-US" w:eastAsia="de-DE"/>
              </w:rPr>
              <w:t>6</w:t>
            </w:r>
          </w:p>
        </w:tc>
      </w:tr>
      <w:tr w:rsidR="006E02AE" w:rsidRPr="00A83667" w14:paraId="3F39502A" w14:textId="77777777" w:rsidTr="006E02AE">
        <w:trPr>
          <w:trHeight w:val="293"/>
        </w:trPr>
        <w:tc>
          <w:tcPr>
            <w:tcW w:w="905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BAC6B" w14:textId="35B16740" w:rsidR="00927CAF" w:rsidRDefault="00927CAF" w:rsidP="00927CAF">
            <w:pPr>
              <w:spacing w:after="0" w:line="240" w:lineRule="auto"/>
              <w:rPr>
                <w:rFonts w:ascii="Calibri" w:hAnsi="Calibri" w:cs="Calibri"/>
                <w:lang w:val="en-US" w:eastAsia="de-DE"/>
              </w:rPr>
            </w:pPr>
            <w:proofErr w:type="gramStart"/>
            <w:r w:rsidRPr="00927CAF">
              <w:rPr>
                <w:rFonts w:ascii="Calibri" w:hAnsi="Calibri" w:cs="Calibri"/>
                <w:lang w:val="en-US" w:eastAsia="de-DE"/>
              </w:rPr>
              <w:t>Similar to</w:t>
            </w:r>
            <w:proofErr w:type="gramEnd"/>
            <w:r>
              <w:rPr>
                <w:rFonts w:ascii="Calibri" w:hAnsi="Calibri" w:cs="Calibri"/>
                <w:lang w:val="en-US" w:eastAsia="de-DE"/>
              </w:rPr>
              <w:t xml:space="preserve"> the primary analysis, the cardiovascular mortality multivariate</w:t>
            </w:r>
            <w:r>
              <w:rPr>
                <w:rFonts w:ascii="Calibri" w:hAnsi="Calibri" w:cs="Calibri"/>
                <w:vertAlign w:val="superscript"/>
                <w:lang w:val="en-US" w:eastAsia="de-DE"/>
              </w:rPr>
              <w:t>#</w:t>
            </w:r>
            <w:r>
              <w:rPr>
                <w:rFonts w:ascii="Calibri" w:hAnsi="Calibri" w:cs="Calibri"/>
                <w:lang w:val="en-US" w:eastAsia="de-DE"/>
              </w:rPr>
              <w:t xml:space="preserve"> model included </w:t>
            </w:r>
            <w:r w:rsidR="00B33F44">
              <w:rPr>
                <w:rFonts w:ascii="Calibri" w:hAnsi="Calibri" w:cs="Calibri"/>
                <w:lang w:val="en-US" w:eastAsia="de-DE"/>
              </w:rPr>
              <w:t>the respective heart rate variability parameter, and d</w:t>
            </w:r>
            <w:r>
              <w:rPr>
                <w:rFonts w:ascii="Calibri" w:hAnsi="Calibri" w:cs="Calibri"/>
                <w:lang w:val="en-US" w:eastAsia="de-DE"/>
              </w:rPr>
              <w:t xml:space="preserve">iabetes mellitus, age, creatinine, history of myocardial infarction, peripheral </w:t>
            </w:r>
            <w:proofErr w:type="spellStart"/>
            <w:r>
              <w:rPr>
                <w:rFonts w:ascii="Calibri" w:hAnsi="Calibri" w:cs="Calibri"/>
                <w:lang w:val="en-US" w:eastAsia="de-DE"/>
              </w:rPr>
              <w:t>arteriovascular</w:t>
            </w:r>
            <w:proofErr w:type="spellEnd"/>
            <w:r>
              <w:rPr>
                <w:rFonts w:ascii="Calibri" w:hAnsi="Calibri" w:cs="Calibri"/>
                <w:lang w:val="en-US" w:eastAsia="de-DE"/>
              </w:rPr>
              <w:t xml:space="preserve"> disease. The all-cause mortality multivariate* model additionally included high-sensitivity CRP.</w:t>
            </w:r>
          </w:p>
          <w:p w14:paraId="0919D627" w14:textId="6E91A404" w:rsidR="00DA2D2C" w:rsidRPr="00FD1BC7" w:rsidRDefault="00927CAF" w:rsidP="00DA2D2C">
            <w:pPr>
              <w:spacing w:after="0" w:line="240" w:lineRule="auto"/>
              <w:rPr>
                <w:rFonts w:ascii="Calibri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 w:eastAsia="de-DE"/>
              </w:rPr>
              <w:t xml:space="preserve">Abbreviations: </w:t>
            </w:r>
            <w:r w:rsidR="00DA2D2C" w:rsidRPr="00FD1BC7">
              <w:rPr>
                <w:rFonts w:ascii="Calibri" w:hAnsi="Calibri" w:cs="Calibri"/>
                <w:lang w:val="en-US" w:eastAsia="de-DE"/>
              </w:rPr>
              <w:t xml:space="preserve">HRVI, </w:t>
            </w:r>
            <w:r w:rsidR="00DA2D2C" w:rsidRPr="004607BA">
              <w:rPr>
                <w:rFonts w:ascii="Calibri" w:hAnsi="Calibri" w:cs="Calibri"/>
                <w:lang w:val="en-US" w:eastAsia="de-DE"/>
              </w:rPr>
              <w:t>HRV triangular index: number of NN intervals over the number of NN-intervals in the modal bin</w:t>
            </w:r>
            <w:r w:rsidR="00DA2D2C" w:rsidRPr="00FD1BC7">
              <w:rPr>
                <w:rFonts w:ascii="Calibri" w:hAnsi="Calibri" w:cs="Calibri"/>
                <w:lang w:val="en-US" w:eastAsia="de-DE"/>
              </w:rPr>
              <w:t>; SDNN,</w:t>
            </w:r>
            <w:r w:rsidR="00DA2D2C" w:rsidRPr="004607BA">
              <w:rPr>
                <w:rFonts w:ascii="Calibri" w:hAnsi="Calibri" w:cs="Calibri"/>
                <w:lang w:val="en-US" w:eastAsia="de-DE"/>
              </w:rPr>
              <w:t xml:space="preserve"> standard deviation of all NN intervals</w:t>
            </w:r>
            <w:r w:rsidR="00DA2D2C" w:rsidRPr="00FD1BC7">
              <w:rPr>
                <w:rFonts w:ascii="Calibri" w:hAnsi="Calibri" w:cs="Calibri"/>
                <w:lang w:val="en-US" w:eastAsia="de-DE"/>
              </w:rPr>
              <w:t>; SDANN, standard deviation of the averages of NN intervals in all 5-min segments of 24 h recording;</w:t>
            </w:r>
            <w:r w:rsidR="00DA2D2C">
              <w:rPr>
                <w:rFonts w:ascii="Calibri" w:hAnsi="Calibri" w:cs="Calibri"/>
                <w:lang w:val="en-US" w:eastAsia="de-DE"/>
              </w:rPr>
              <w:t xml:space="preserve"> TINN, triangular interpolation of NN interval histogram; </w:t>
            </w:r>
            <w:r w:rsidR="00DA2D2C" w:rsidRPr="00FD1BC7">
              <w:rPr>
                <w:rFonts w:ascii="Calibri" w:hAnsi="Calibri" w:cs="Calibri"/>
                <w:lang w:val="en-US" w:eastAsia="de-DE"/>
              </w:rPr>
              <w:t>RM</w:t>
            </w:r>
            <w:r w:rsidR="00DA2D2C" w:rsidRPr="004607BA">
              <w:rPr>
                <w:rFonts w:ascii="Calibri" w:hAnsi="Calibri" w:cs="Calibri"/>
                <w:lang w:val="en-US" w:eastAsia="de-DE"/>
              </w:rPr>
              <w:t xml:space="preserve">SSD, </w:t>
            </w:r>
            <w:r w:rsidR="00DA2D2C" w:rsidRPr="00FD1BC7">
              <w:rPr>
                <w:rFonts w:ascii="Calibri" w:hAnsi="Calibri" w:cs="Calibri"/>
                <w:lang w:val="en-US" w:eastAsia="de-DE"/>
              </w:rPr>
              <w:t>square root of the mean square of differences between adjacent NN intervals</w:t>
            </w:r>
            <w:r w:rsidR="00DA2D2C">
              <w:rPr>
                <w:rFonts w:ascii="Calibri" w:hAnsi="Calibri" w:cs="Calibri"/>
                <w:lang w:val="en-US" w:eastAsia="de-DE"/>
              </w:rPr>
              <w:t xml:space="preserve">; PNN50, adjacent NN intervals differing &gt; 50 </w:t>
            </w:r>
            <w:proofErr w:type="spellStart"/>
            <w:r w:rsidR="00DA2D2C">
              <w:rPr>
                <w:rFonts w:ascii="Calibri" w:hAnsi="Calibri" w:cs="Calibri"/>
                <w:lang w:val="en-US" w:eastAsia="de-DE"/>
              </w:rPr>
              <w:t>ms</w:t>
            </w:r>
            <w:proofErr w:type="spellEnd"/>
            <w:r w:rsidR="00DA2D2C">
              <w:rPr>
                <w:rFonts w:ascii="Calibri" w:hAnsi="Calibri" w:cs="Calibri"/>
                <w:lang w:val="en-US" w:eastAsia="de-DE"/>
              </w:rPr>
              <w:t xml:space="preserve"> in total NN intervals; </w:t>
            </w:r>
            <w:r w:rsidR="00DA2D2C" w:rsidRPr="004607BA">
              <w:rPr>
                <w:rFonts w:ascii="Calibri" w:hAnsi="Calibri" w:cs="Calibri"/>
                <w:lang w:val="en-US" w:eastAsia="de-DE"/>
              </w:rPr>
              <w:t>ULF</w:t>
            </w:r>
            <w:r w:rsidR="00DA2D2C">
              <w:rPr>
                <w:rFonts w:ascii="Calibri" w:hAnsi="Calibri" w:cs="Calibri"/>
                <w:lang w:val="en-US" w:eastAsia="de-DE"/>
              </w:rPr>
              <w:t xml:space="preserve">, </w:t>
            </w:r>
            <w:r w:rsidR="00DA2D2C" w:rsidRPr="00FD1BC7">
              <w:rPr>
                <w:rFonts w:ascii="Calibri" w:hAnsi="Calibri" w:cs="Calibri"/>
                <w:lang w:val="en-US" w:eastAsia="de-DE"/>
              </w:rPr>
              <w:t>ultra-low frequency</w:t>
            </w:r>
            <w:r w:rsidR="00DA2D2C">
              <w:rPr>
                <w:rFonts w:ascii="Calibri" w:hAnsi="Calibri" w:cs="Calibri"/>
                <w:lang w:val="en-US" w:eastAsia="de-DE"/>
              </w:rPr>
              <w:t>; VLF, very low frequency; LF, low frequence; HF, high frequency; LF/HF, LF to HF ratio; DC, deceleration capacity; AC, acceleration capacity</w:t>
            </w:r>
            <w:r w:rsidR="00B33F44">
              <w:rPr>
                <w:rFonts w:ascii="Calibri" w:hAnsi="Calibri" w:cs="Calibri"/>
                <w:lang w:val="en-US" w:eastAsia="de-DE"/>
              </w:rPr>
              <w:t>; CI, confidence interval.</w:t>
            </w:r>
          </w:p>
        </w:tc>
      </w:tr>
      <w:bookmarkEnd w:id="3"/>
      <w:bookmarkEnd w:id="4"/>
    </w:tbl>
    <w:p w14:paraId="761F4D74" w14:textId="53CBD39A" w:rsidR="007A1A0F" w:rsidRDefault="007A1A0F">
      <w:pPr>
        <w:spacing w:line="278" w:lineRule="auto"/>
        <w:jc w:val="left"/>
        <w:rPr>
          <w:lang w:val="en-US"/>
        </w:rPr>
      </w:pPr>
    </w:p>
    <w:sectPr w:rsidR="007A1A0F" w:rsidSect="00352F25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(Textkörper)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A06"/>
    <w:rsid w:val="0000111D"/>
    <w:rsid w:val="00006DC6"/>
    <w:rsid w:val="0004600F"/>
    <w:rsid w:val="00096BB6"/>
    <w:rsid w:val="000A6601"/>
    <w:rsid w:val="000B4377"/>
    <w:rsid w:val="000B49F2"/>
    <w:rsid w:val="000F5F25"/>
    <w:rsid w:val="00107F7F"/>
    <w:rsid w:val="00112869"/>
    <w:rsid w:val="00126F00"/>
    <w:rsid w:val="0013030E"/>
    <w:rsid w:val="00146D16"/>
    <w:rsid w:val="00147FAD"/>
    <w:rsid w:val="00153016"/>
    <w:rsid w:val="001578D4"/>
    <w:rsid w:val="00176168"/>
    <w:rsid w:val="001A4DA5"/>
    <w:rsid w:val="001B24C0"/>
    <w:rsid w:val="001C1FB0"/>
    <w:rsid w:val="001C57D2"/>
    <w:rsid w:val="001E7307"/>
    <w:rsid w:val="001F74F5"/>
    <w:rsid w:val="00205069"/>
    <w:rsid w:val="0020717F"/>
    <w:rsid w:val="00207665"/>
    <w:rsid w:val="0022352B"/>
    <w:rsid w:val="00230308"/>
    <w:rsid w:val="002353DB"/>
    <w:rsid w:val="00236F2E"/>
    <w:rsid w:val="00242F2E"/>
    <w:rsid w:val="00247CE1"/>
    <w:rsid w:val="002537EC"/>
    <w:rsid w:val="002604B4"/>
    <w:rsid w:val="0026508C"/>
    <w:rsid w:val="00271879"/>
    <w:rsid w:val="002774C2"/>
    <w:rsid w:val="002809D1"/>
    <w:rsid w:val="00281007"/>
    <w:rsid w:val="00282A53"/>
    <w:rsid w:val="00283E8E"/>
    <w:rsid w:val="002956EF"/>
    <w:rsid w:val="002A43EC"/>
    <w:rsid w:val="002A67B2"/>
    <w:rsid w:val="002A68F7"/>
    <w:rsid w:val="002C0A5B"/>
    <w:rsid w:val="002C2381"/>
    <w:rsid w:val="002E462C"/>
    <w:rsid w:val="00302281"/>
    <w:rsid w:val="00310B09"/>
    <w:rsid w:val="003113C7"/>
    <w:rsid w:val="003313E1"/>
    <w:rsid w:val="00344FBD"/>
    <w:rsid w:val="003454F6"/>
    <w:rsid w:val="00345998"/>
    <w:rsid w:val="00352F25"/>
    <w:rsid w:val="00357922"/>
    <w:rsid w:val="003803DB"/>
    <w:rsid w:val="003A4BA9"/>
    <w:rsid w:val="003B3CA3"/>
    <w:rsid w:val="003B4453"/>
    <w:rsid w:val="003B5B5C"/>
    <w:rsid w:val="003C6952"/>
    <w:rsid w:val="00404BEB"/>
    <w:rsid w:val="0042635A"/>
    <w:rsid w:val="00436568"/>
    <w:rsid w:val="004418F7"/>
    <w:rsid w:val="004435DD"/>
    <w:rsid w:val="00447EFD"/>
    <w:rsid w:val="0048702C"/>
    <w:rsid w:val="00487F8B"/>
    <w:rsid w:val="004905FB"/>
    <w:rsid w:val="004B17DF"/>
    <w:rsid w:val="004B4EBD"/>
    <w:rsid w:val="004C09CD"/>
    <w:rsid w:val="004C69C4"/>
    <w:rsid w:val="004D1E3C"/>
    <w:rsid w:val="004D5D27"/>
    <w:rsid w:val="004F0590"/>
    <w:rsid w:val="004F6FD2"/>
    <w:rsid w:val="00500EC0"/>
    <w:rsid w:val="00507D37"/>
    <w:rsid w:val="0051243A"/>
    <w:rsid w:val="00512DC9"/>
    <w:rsid w:val="00521C6F"/>
    <w:rsid w:val="00573D15"/>
    <w:rsid w:val="0058082E"/>
    <w:rsid w:val="0059724E"/>
    <w:rsid w:val="005A78A5"/>
    <w:rsid w:val="005B170E"/>
    <w:rsid w:val="005B6146"/>
    <w:rsid w:val="005B6F30"/>
    <w:rsid w:val="005C7862"/>
    <w:rsid w:val="005F431E"/>
    <w:rsid w:val="0062659B"/>
    <w:rsid w:val="00654C8C"/>
    <w:rsid w:val="0066606E"/>
    <w:rsid w:val="006874F7"/>
    <w:rsid w:val="00691477"/>
    <w:rsid w:val="006A580A"/>
    <w:rsid w:val="006B2725"/>
    <w:rsid w:val="006B6F29"/>
    <w:rsid w:val="006D1515"/>
    <w:rsid w:val="006D30CD"/>
    <w:rsid w:val="006D42A4"/>
    <w:rsid w:val="006D542A"/>
    <w:rsid w:val="006E02AE"/>
    <w:rsid w:val="007055C6"/>
    <w:rsid w:val="007063F2"/>
    <w:rsid w:val="00706FF2"/>
    <w:rsid w:val="0070751E"/>
    <w:rsid w:val="00712791"/>
    <w:rsid w:val="007237A6"/>
    <w:rsid w:val="00724F57"/>
    <w:rsid w:val="00734199"/>
    <w:rsid w:val="00740F7B"/>
    <w:rsid w:val="00760299"/>
    <w:rsid w:val="00770185"/>
    <w:rsid w:val="00771A06"/>
    <w:rsid w:val="00772A4C"/>
    <w:rsid w:val="007806E4"/>
    <w:rsid w:val="00785FF8"/>
    <w:rsid w:val="0079564B"/>
    <w:rsid w:val="007A1A0F"/>
    <w:rsid w:val="007A7CE2"/>
    <w:rsid w:val="007B00E9"/>
    <w:rsid w:val="007B52F6"/>
    <w:rsid w:val="007B600F"/>
    <w:rsid w:val="007C2A57"/>
    <w:rsid w:val="007D22B6"/>
    <w:rsid w:val="007F2852"/>
    <w:rsid w:val="007F3BA9"/>
    <w:rsid w:val="007F4A06"/>
    <w:rsid w:val="00816498"/>
    <w:rsid w:val="00830561"/>
    <w:rsid w:val="0084790E"/>
    <w:rsid w:val="00885C40"/>
    <w:rsid w:val="00886E5F"/>
    <w:rsid w:val="00886E9C"/>
    <w:rsid w:val="00895CEB"/>
    <w:rsid w:val="008A410A"/>
    <w:rsid w:val="008B0FE7"/>
    <w:rsid w:val="008C5083"/>
    <w:rsid w:val="008D0CFF"/>
    <w:rsid w:val="008D2683"/>
    <w:rsid w:val="008E3A3A"/>
    <w:rsid w:val="008F4554"/>
    <w:rsid w:val="00903607"/>
    <w:rsid w:val="00920DB3"/>
    <w:rsid w:val="00925330"/>
    <w:rsid w:val="00927CAF"/>
    <w:rsid w:val="009332C0"/>
    <w:rsid w:val="009400DF"/>
    <w:rsid w:val="009428E2"/>
    <w:rsid w:val="00943DCE"/>
    <w:rsid w:val="009462CA"/>
    <w:rsid w:val="00957A7A"/>
    <w:rsid w:val="00967CF3"/>
    <w:rsid w:val="0099088A"/>
    <w:rsid w:val="00997774"/>
    <w:rsid w:val="009C1729"/>
    <w:rsid w:val="009D20B6"/>
    <w:rsid w:val="009D43B6"/>
    <w:rsid w:val="009F16E9"/>
    <w:rsid w:val="009F5EFD"/>
    <w:rsid w:val="00A473CB"/>
    <w:rsid w:val="00A63456"/>
    <w:rsid w:val="00A82E0E"/>
    <w:rsid w:val="00A83667"/>
    <w:rsid w:val="00A91654"/>
    <w:rsid w:val="00A91720"/>
    <w:rsid w:val="00A939CF"/>
    <w:rsid w:val="00AA6804"/>
    <w:rsid w:val="00AA7712"/>
    <w:rsid w:val="00AB02F2"/>
    <w:rsid w:val="00AD00C0"/>
    <w:rsid w:val="00AD2016"/>
    <w:rsid w:val="00AD7FA8"/>
    <w:rsid w:val="00AF663C"/>
    <w:rsid w:val="00B00594"/>
    <w:rsid w:val="00B12461"/>
    <w:rsid w:val="00B12A27"/>
    <w:rsid w:val="00B16A15"/>
    <w:rsid w:val="00B33F44"/>
    <w:rsid w:val="00B414EA"/>
    <w:rsid w:val="00B54E12"/>
    <w:rsid w:val="00B55B20"/>
    <w:rsid w:val="00B6155E"/>
    <w:rsid w:val="00B62FD2"/>
    <w:rsid w:val="00B673EF"/>
    <w:rsid w:val="00BA0041"/>
    <w:rsid w:val="00BB564B"/>
    <w:rsid w:val="00BB6FA8"/>
    <w:rsid w:val="00BC130A"/>
    <w:rsid w:val="00BC4DE5"/>
    <w:rsid w:val="00BD6C53"/>
    <w:rsid w:val="00BE498F"/>
    <w:rsid w:val="00BE6D21"/>
    <w:rsid w:val="00BE6FEF"/>
    <w:rsid w:val="00BF0549"/>
    <w:rsid w:val="00BF1B25"/>
    <w:rsid w:val="00BF2707"/>
    <w:rsid w:val="00BF3A8F"/>
    <w:rsid w:val="00BF46DF"/>
    <w:rsid w:val="00C014FE"/>
    <w:rsid w:val="00C02E50"/>
    <w:rsid w:val="00C14D21"/>
    <w:rsid w:val="00C20FF0"/>
    <w:rsid w:val="00C36545"/>
    <w:rsid w:val="00C370AE"/>
    <w:rsid w:val="00C613A7"/>
    <w:rsid w:val="00C64670"/>
    <w:rsid w:val="00C7073A"/>
    <w:rsid w:val="00C70C20"/>
    <w:rsid w:val="00C970B7"/>
    <w:rsid w:val="00CA5BDF"/>
    <w:rsid w:val="00CB0669"/>
    <w:rsid w:val="00CC3FC3"/>
    <w:rsid w:val="00CC6945"/>
    <w:rsid w:val="00CD0197"/>
    <w:rsid w:val="00CD5250"/>
    <w:rsid w:val="00CE6292"/>
    <w:rsid w:val="00CF71E6"/>
    <w:rsid w:val="00D33923"/>
    <w:rsid w:val="00D41141"/>
    <w:rsid w:val="00D66816"/>
    <w:rsid w:val="00D71149"/>
    <w:rsid w:val="00D72ECC"/>
    <w:rsid w:val="00D855F4"/>
    <w:rsid w:val="00D85F39"/>
    <w:rsid w:val="00D8629D"/>
    <w:rsid w:val="00D9536A"/>
    <w:rsid w:val="00DA2D2C"/>
    <w:rsid w:val="00DB018C"/>
    <w:rsid w:val="00DB33BF"/>
    <w:rsid w:val="00DC5C54"/>
    <w:rsid w:val="00DD1D6C"/>
    <w:rsid w:val="00DD1FC6"/>
    <w:rsid w:val="00DF6C9C"/>
    <w:rsid w:val="00DF7BE8"/>
    <w:rsid w:val="00E244ED"/>
    <w:rsid w:val="00E3323A"/>
    <w:rsid w:val="00E72983"/>
    <w:rsid w:val="00E76F3B"/>
    <w:rsid w:val="00E7774B"/>
    <w:rsid w:val="00E829B8"/>
    <w:rsid w:val="00E8714B"/>
    <w:rsid w:val="00E879AA"/>
    <w:rsid w:val="00EA7141"/>
    <w:rsid w:val="00EC6ACF"/>
    <w:rsid w:val="00ED0BA6"/>
    <w:rsid w:val="00EE0B79"/>
    <w:rsid w:val="00EF3962"/>
    <w:rsid w:val="00F14EA8"/>
    <w:rsid w:val="00F30F4B"/>
    <w:rsid w:val="00F37DFC"/>
    <w:rsid w:val="00F42C44"/>
    <w:rsid w:val="00F47025"/>
    <w:rsid w:val="00F55620"/>
    <w:rsid w:val="00F7304D"/>
    <w:rsid w:val="00F747C7"/>
    <w:rsid w:val="00F779ED"/>
    <w:rsid w:val="00F82F0B"/>
    <w:rsid w:val="00F94154"/>
    <w:rsid w:val="00F9653C"/>
    <w:rsid w:val="00FA05B9"/>
    <w:rsid w:val="00FA4D33"/>
    <w:rsid w:val="00FA7747"/>
    <w:rsid w:val="00FB04CD"/>
    <w:rsid w:val="00FB257C"/>
    <w:rsid w:val="00FB4974"/>
    <w:rsid w:val="00FC0475"/>
    <w:rsid w:val="00FC692A"/>
    <w:rsid w:val="00FD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28C8AA"/>
  <w15:chartTrackingRefBased/>
  <w15:docId w15:val="{04E67A4E-DE2F-0743-821D-B64B030D8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1A06"/>
    <w:pPr>
      <w:spacing w:line="360" w:lineRule="auto"/>
      <w:jc w:val="both"/>
    </w:pPr>
    <w:rPr>
      <w:kern w:val="0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1A0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1A0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1A06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1A06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1A06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1A06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1A06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1A06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1A06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1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1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1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1A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1A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1A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1A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1A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1A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71A0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71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71A06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1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71A06"/>
    <w:pPr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71A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71A06"/>
    <w:pPr>
      <w:spacing w:line="278" w:lineRule="auto"/>
      <w:ind w:left="720"/>
      <w:contextualSpacing/>
      <w:jc w:val="left"/>
    </w:pPr>
    <w:rPr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71A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1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1A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71A06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55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55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55C6"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55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55C6"/>
    <w:rPr>
      <w:b/>
      <w:bCs/>
      <w:kern w:val="0"/>
      <w:sz w:val="20"/>
      <w:szCs w:val="20"/>
      <w:lang w:val="de-DE"/>
      <w14:ligatures w14:val="none"/>
    </w:rPr>
  </w:style>
  <w:style w:type="paragraph" w:styleId="berarbeitung">
    <w:name w:val="Revision"/>
    <w:hidden/>
    <w:uiPriority w:val="99"/>
    <w:semiHidden/>
    <w:rsid w:val="00DC5C54"/>
    <w:pPr>
      <w:spacing w:after="0" w:line="240" w:lineRule="auto"/>
    </w:pPr>
    <w:rPr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4</Words>
  <Characters>6704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echnische Universität München</Company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raunisch</dc:creator>
  <cp:keywords/>
  <dc:description/>
  <cp:lastModifiedBy>Nora Hannane</cp:lastModifiedBy>
  <cp:revision>3</cp:revision>
  <dcterms:created xsi:type="dcterms:W3CDTF">2025-06-16T08:40:00Z</dcterms:created>
  <dcterms:modified xsi:type="dcterms:W3CDTF">2025-06-1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e217d3-171b-4c85-ac59-3f1e4caf48ac</vt:lpwstr>
  </property>
</Properties>
</file>